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A31" w:rsidRPr="000F4AC8" w:rsidRDefault="00955A31" w:rsidP="00955A31">
      <w:pPr>
        <w:jc w:val="both"/>
        <w:rPr>
          <w:rFonts w:ascii="Times New Roman" w:hAnsi="Times New Roman" w:cs="Times New Roman"/>
          <w:lang w:val="en-US"/>
        </w:rPr>
      </w:pPr>
      <w:r w:rsidRPr="000F4AC8">
        <w:rPr>
          <w:rFonts w:ascii="Times New Roman" w:hAnsi="Times New Roman" w:cs="Times New Roman"/>
          <w:lang w:val="en-US"/>
        </w:rPr>
        <w:t>Supplementary material</w:t>
      </w:r>
    </w:p>
    <w:p w:rsidR="00955A31" w:rsidRPr="0072612E" w:rsidRDefault="00955A31" w:rsidP="00955A31">
      <w:pPr>
        <w:jc w:val="both"/>
        <w:rPr>
          <w:lang w:val="en-US"/>
        </w:rPr>
      </w:pPr>
      <w:r w:rsidRPr="0072612E">
        <w:rPr>
          <w:rFonts w:ascii="Times New Roman" w:hAnsi="Times New Roman" w:cs="Times New Roman"/>
          <w:lang w:val="en-US"/>
        </w:rPr>
        <w:t xml:space="preserve">Table </w:t>
      </w:r>
      <w:r w:rsidRPr="0072612E">
        <w:rPr>
          <w:rFonts w:ascii="Times New Roman" w:hAnsi="Times New Roman"/>
          <w:lang w:val="en-US"/>
        </w:rPr>
        <w:t>S1</w:t>
      </w:r>
      <w:r w:rsidRPr="0072612E">
        <w:rPr>
          <w:rFonts w:ascii="Times New Roman" w:hAnsi="Times New Roman" w:cs="Times New Roman"/>
          <w:lang w:val="en-US"/>
        </w:rPr>
        <w:t>: Parameters of protein metabolism of sows (</w:t>
      </w:r>
      <w:proofErr w:type="spellStart"/>
      <w:r w:rsidRPr="0072612E">
        <w:rPr>
          <w:rFonts w:ascii="Times New Roman" w:hAnsi="Times New Roman" w:cs="Times New Roman"/>
          <w:lang w:val="en-US"/>
        </w:rPr>
        <w:t>LSmeans</w:t>
      </w:r>
      <w:proofErr w:type="spellEnd"/>
      <w:r w:rsidRPr="0072612E">
        <w:rPr>
          <w:rFonts w:ascii="Times New Roman" w:hAnsi="Times New Roman" w:cs="Times New Roman"/>
          <w:lang w:val="en-US"/>
        </w:rPr>
        <w:t xml:space="preserve"> ± SE) at day -3 (d-3) before farrowing, day 18 </w:t>
      </w:r>
      <w:r w:rsidRPr="0072612E">
        <w:rPr>
          <w:rFonts w:ascii="Times New Roman" w:hAnsi="Times New Roman" w:cs="Times New Roman"/>
          <w:color w:val="000000" w:themeColor="text1"/>
          <w:kern w:val="24"/>
          <w:lang w:val="en-US"/>
        </w:rPr>
        <w:t>±</w:t>
      </w:r>
      <w:r w:rsidRPr="0072612E">
        <w:rPr>
          <w:rFonts w:ascii="Times New Roman" w:hAnsi="Times New Roman" w:cs="Times New Roman"/>
          <w:lang w:val="en-US"/>
        </w:rPr>
        <w:t xml:space="preserve"> 1 day (d18) </w:t>
      </w:r>
      <w:r w:rsidRPr="00564AA4">
        <w:rPr>
          <w:rFonts w:ascii="Times New Roman" w:hAnsi="Times New Roman" w:cs="Times New Roman"/>
          <w:lang w:val="en-US"/>
        </w:rPr>
        <w:t>p.p</w:t>
      </w:r>
      <w:r w:rsidRPr="0072612E">
        <w:rPr>
          <w:rFonts w:ascii="Times New Roman" w:hAnsi="Times New Roman" w:cs="Times New Roman"/>
          <w:i/>
          <w:lang w:val="en-US"/>
        </w:rPr>
        <w:t>.</w:t>
      </w:r>
      <w:r w:rsidRPr="0072612E">
        <w:rPr>
          <w:rFonts w:ascii="Times New Roman" w:hAnsi="Times New Roman" w:cs="Times New Roman"/>
          <w:lang w:val="en-US"/>
        </w:rPr>
        <w:t xml:space="preserve"> an day 40 (d40) after insemination fed the same gestation/lactation diet at d-3 and d18 in lactation 2 and fed lactation/gestation diet with different levels of </w:t>
      </w:r>
      <w:proofErr w:type="spellStart"/>
      <w:r w:rsidRPr="0072612E">
        <w:rPr>
          <w:rFonts w:ascii="Times New Roman" w:hAnsi="Times New Roman" w:cs="Times New Roman"/>
          <w:lang w:val="en-US"/>
        </w:rPr>
        <w:t>Zearalenone</w:t>
      </w:r>
      <w:proofErr w:type="spellEnd"/>
      <w:r w:rsidRPr="0072612E">
        <w:rPr>
          <w:rFonts w:ascii="Times New Roman" w:hAnsi="Times New Roman" w:cs="Times New Roman"/>
          <w:lang w:val="en-US"/>
        </w:rPr>
        <w:t xml:space="preserve"> (targeted concentration CON = 0 ZEN/kg feed, ZEN1 = 250 ZEN/kg feed, ZEN 2 = 500 µg ZEN/kg feed) in lactation 1 and gestation. </w:t>
      </w:r>
      <w:r w:rsidRPr="0072612E">
        <w:rPr>
          <w:rFonts w:ascii="Times New Roman" w:hAnsi="Times New Roman" w:cs="Times New Roman"/>
          <w:szCs w:val="24"/>
          <w:lang w:val="en-US"/>
        </w:rPr>
        <w:t>Different superscripts indicate significant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482"/>
        <w:gridCol w:w="1157"/>
        <w:gridCol w:w="1866"/>
        <w:gridCol w:w="1506"/>
        <w:gridCol w:w="1554"/>
        <w:gridCol w:w="1999"/>
      </w:tblGrid>
      <w:tr w:rsidR="00955A31" w:rsidRPr="0072612E" w:rsidTr="005D463A">
        <w:trPr>
          <w:trHeight w:val="841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Total protein [g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Albumin [g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Urea (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reatinine [µ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Lactation 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6.52 ± 0.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7.76 ± 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70 ± 0.13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33.07 ± 4.3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5.72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7.63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48 ± 0.13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37.84 ± 4.4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5.46 ± 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7.75 ± 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37 ± 0.13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34.28 ± 4.43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3.49 ± 0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8.73 ± 0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10 ± 0.14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03.31 ± 4.52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5.49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8.36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61 ± 0.14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09.16 ± 4.51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5.86 ± 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9.76 ± 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55 ± 0.14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17.69 ± 4.51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esta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3.37 ± 0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7.70 ± 0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48 ± 0.14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75.44 ± 4.51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4.05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8.00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39 ± 0.14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76.89 ± 4.51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4.87 ± 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8.86 ± 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34 ± 0.14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84.03 ± 4.59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Lactation 2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4.85 ± 0.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6.76 ± 0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76 ± 0.14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69.63 ± 4.51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4.95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6.88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04 ± 0.14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70.94 ± 4.52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75.64 ± 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7.44 ± 0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30 ± 0.14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64.36 ± 4.78</w:t>
            </w:r>
          </w:p>
        </w:tc>
      </w:tr>
      <w:tr w:rsidR="00955A31" w:rsidRPr="0072612E" w:rsidTr="005D463A">
        <w:tc>
          <w:tcPr>
            <w:tcW w:w="0" w:type="auto"/>
            <w:gridSpan w:val="7"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955A31" w:rsidRPr="0072612E" w:rsidTr="005D463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13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955A31" w:rsidRPr="0072612E" w:rsidTr="005D46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3152</w:t>
            </w:r>
          </w:p>
        </w:tc>
      </w:tr>
      <w:tr w:rsidR="00955A31" w:rsidRPr="0072612E" w:rsidTr="005D463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roup*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3726</w:t>
            </w:r>
          </w:p>
        </w:tc>
      </w:tr>
    </w:tbl>
    <w:p w:rsidR="00955A31" w:rsidRDefault="00955A31" w:rsidP="00955A31">
      <w:pPr>
        <w:rPr>
          <w:lang w:val="en-US"/>
        </w:rPr>
        <w:sectPr w:rsidR="00955A31" w:rsidSect="00955A31">
          <w:pgSz w:w="11906" w:h="16838"/>
          <w:pgMar w:top="1417" w:right="1417" w:bottom="1134" w:left="1417" w:header="720" w:footer="720" w:gutter="0"/>
          <w:cols w:space="720"/>
          <w:docGrid w:linePitch="360" w:charSpace="-2049"/>
        </w:sectPr>
      </w:pPr>
    </w:p>
    <w:p w:rsidR="00955A31" w:rsidRPr="0072612E" w:rsidRDefault="00955A31" w:rsidP="00955A31">
      <w:pPr>
        <w:jc w:val="both"/>
        <w:rPr>
          <w:lang w:val="en-US"/>
        </w:rPr>
      </w:pPr>
      <w:r w:rsidRPr="0072612E">
        <w:rPr>
          <w:rFonts w:ascii="Times New Roman" w:hAnsi="Times New Roman"/>
          <w:lang w:val="en-US"/>
        </w:rPr>
        <w:lastRenderedPageBreak/>
        <w:t xml:space="preserve">Table </w:t>
      </w:r>
      <w:r w:rsidRPr="0072612E">
        <w:rPr>
          <w:rFonts w:ascii="Times New Roman" w:hAnsi="Times New Roman" w:cs="Times New Roman"/>
          <w:lang w:val="en-US"/>
        </w:rPr>
        <w:t>S2a: Parameters of liver metabolism of sows (</w:t>
      </w:r>
      <w:proofErr w:type="spellStart"/>
      <w:r w:rsidRPr="0072612E">
        <w:rPr>
          <w:rFonts w:ascii="Times New Roman" w:hAnsi="Times New Roman" w:cs="Times New Roman"/>
          <w:lang w:val="en-US"/>
        </w:rPr>
        <w:t>LSmeans</w:t>
      </w:r>
      <w:proofErr w:type="spellEnd"/>
      <w:r w:rsidRPr="0072612E">
        <w:rPr>
          <w:rFonts w:ascii="Times New Roman" w:hAnsi="Times New Roman" w:cs="Times New Roman"/>
          <w:lang w:val="en-US"/>
        </w:rPr>
        <w:t xml:space="preserve"> ± SE) at day -3 (d-3) before farrowing, day 18 </w:t>
      </w:r>
      <w:r w:rsidRPr="0072612E">
        <w:rPr>
          <w:rFonts w:ascii="Times New Roman" w:hAnsi="Times New Roman" w:cs="Times New Roman"/>
          <w:color w:val="000000" w:themeColor="text1"/>
          <w:kern w:val="24"/>
          <w:lang w:val="en-US"/>
        </w:rPr>
        <w:t>±</w:t>
      </w:r>
      <w:r w:rsidRPr="0072612E">
        <w:rPr>
          <w:rFonts w:ascii="Times New Roman" w:hAnsi="Times New Roman" w:cs="Times New Roman"/>
          <w:lang w:val="en-US"/>
        </w:rPr>
        <w:t xml:space="preserve"> 1 day (d18) </w:t>
      </w:r>
      <w:r w:rsidRPr="00564AA4">
        <w:rPr>
          <w:rFonts w:ascii="Times New Roman" w:hAnsi="Times New Roman" w:cs="Times New Roman"/>
          <w:lang w:val="en-US"/>
        </w:rPr>
        <w:t>p.p</w:t>
      </w:r>
      <w:r w:rsidRPr="0072612E">
        <w:rPr>
          <w:rFonts w:ascii="Times New Roman" w:hAnsi="Times New Roman" w:cs="Times New Roman"/>
          <w:i/>
          <w:lang w:val="en-US"/>
        </w:rPr>
        <w:t>.</w:t>
      </w:r>
      <w:r w:rsidRPr="0072612E">
        <w:rPr>
          <w:rFonts w:ascii="Times New Roman" w:hAnsi="Times New Roman" w:cs="Times New Roman"/>
          <w:lang w:val="en-US"/>
        </w:rPr>
        <w:t xml:space="preserve"> an day 40 (d40) after insemination fed the same gestation/lactation diet at d-3 and d18 in lactation 2 and fed lactation/gestation diet with different levels of </w:t>
      </w:r>
      <w:proofErr w:type="spellStart"/>
      <w:r w:rsidRPr="0072612E">
        <w:rPr>
          <w:rFonts w:ascii="Times New Roman" w:hAnsi="Times New Roman" w:cs="Times New Roman"/>
          <w:lang w:val="en-US"/>
        </w:rPr>
        <w:t>Zearalenone</w:t>
      </w:r>
      <w:proofErr w:type="spellEnd"/>
      <w:r w:rsidRPr="0072612E">
        <w:rPr>
          <w:rFonts w:ascii="Times New Roman" w:hAnsi="Times New Roman" w:cs="Times New Roman"/>
          <w:lang w:val="en-US"/>
        </w:rPr>
        <w:t xml:space="preserve"> (targeted concentration CON = 0 ZEN/kg feed, ZEN1 = 250 ZEN/kg feed, ZEN 2 = 500 µg ZEN/kg feed) in lactation 1 and gestation. </w:t>
      </w:r>
      <w:r w:rsidRPr="0072612E">
        <w:rPr>
          <w:rFonts w:ascii="Times New Roman" w:hAnsi="Times New Roman" w:cs="Times New Roman"/>
          <w:szCs w:val="24"/>
          <w:lang w:val="en-US"/>
        </w:rPr>
        <w:t>Different superscripts indicate significant differences.</w:t>
      </w:r>
    </w:p>
    <w:p w:rsidR="00955A31" w:rsidRPr="0072612E" w:rsidRDefault="00955A31" w:rsidP="00955A31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"/>
        <w:gridCol w:w="482"/>
        <w:gridCol w:w="1157"/>
        <w:gridCol w:w="2229"/>
        <w:gridCol w:w="2185"/>
        <w:gridCol w:w="2885"/>
        <w:gridCol w:w="1885"/>
        <w:gridCol w:w="1426"/>
        <w:gridCol w:w="1771"/>
      </w:tblGrid>
      <w:tr w:rsidR="00955A31" w:rsidRPr="0072612E" w:rsidTr="005D463A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Aspartate-aminotransferase [µ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kat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Alanine-aminotransferase [µ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kat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Aspartate-aminotransferase/ Alanine-aminotransferase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AB0440" w:rsidRDefault="00955A31" w:rsidP="005D463A">
            <w:pPr>
              <w:jc w:val="center"/>
              <w:rPr>
                <w:rFonts w:ascii="Times New Roman" w:hAnsi="Times New Roman" w:cs="Times New Roman"/>
              </w:rPr>
            </w:pPr>
            <w:r w:rsidRPr="00AB0440">
              <w:rPr>
                <w:rFonts w:ascii="Times New Roman" w:hAnsi="Times New Roman" w:cs="Times New Roman"/>
              </w:rPr>
              <w:t>Gamma-glutamyl transferase [µkat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Total bilirubin [µ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Alkaline phosphatase [µ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kat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Lactation 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9 ± 0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14 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8 ± 0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0 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15 ± 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0 ± 0.05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1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1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05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6 ± 0.05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39 ± 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10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18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7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18 ± 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2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9 ± 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0 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5 ± 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6 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38 ± 0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8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8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7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5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61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7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5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0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24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7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32 ± 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1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esta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8 ± 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6 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4 ± 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6 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47 ± 0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8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9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1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28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1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26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7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44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3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34 ± 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4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Lactation 2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0 ± 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0 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5 ± 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5 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97 ± 0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7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5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06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1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5 ± 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5 ± 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3 ± 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6 ± 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52 ± 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7 ± 0.0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955A31" w:rsidRPr="0072612E" w:rsidTr="005D463A">
        <w:trPr>
          <w:cantSplit/>
          <w:trHeight w:val="2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955A31" w:rsidRPr="0072612E" w:rsidTr="005D463A">
        <w:trPr>
          <w:cantSplit/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4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024</w:t>
            </w:r>
          </w:p>
        </w:tc>
      </w:tr>
      <w:tr w:rsidR="00955A31" w:rsidRPr="0072612E" w:rsidTr="005D463A">
        <w:trPr>
          <w:cantSplit/>
          <w:trHeight w:val="2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roup*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1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3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1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1631</w:t>
            </w:r>
          </w:p>
        </w:tc>
      </w:tr>
    </w:tbl>
    <w:p w:rsidR="00955A31" w:rsidRDefault="00955A31" w:rsidP="00955A31">
      <w:pPr>
        <w:rPr>
          <w:lang w:val="en-US"/>
        </w:rPr>
        <w:sectPr w:rsidR="00955A31" w:rsidSect="0027722F">
          <w:type w:val="continuous"/>
          <w:pgSz w:w="16838" w:h="11906" w:orient="landscape"/>
          <w:pgMar w:top="1417" w:right="1417" w:bottom="1417" w:left="1134" w:header="720" w:footer="720" w:gutter="0"/>
          <w:cols w:space="720"/>
          <w:docGrid w:linePitch="360" w:charSpace="-2049"/>
        </w:sectPr>
      </w:pPr>
    </w:p>
    <w:p w:rsidR="00955A31" w:rsidRPr="0072612E" w:rsidRDefault="00955A31" w:rsidP="00955A31">
      <w:pPr>
        <w:jc w:val="both"/>
        <w:rPr>
          <w:lang w:val="en-US"/>
        </w:rPr>
      </w:pPr>
      <w:r w:rsidRPr="0072612E">
        <w:rPr>
          <w:rFonts w:ascii="Times New Roman" w:hAnsi="Times New Roman" w:cs="Times New Roman"/>
          <w:lang w:val="en-US"/>
        </w:rPr>
        <w:lastRenderedPageBreak/>
        <w:t xml:space="preserve">Table S2b: Parameters of liver metabolism of sows (Median (Minimum | Maximum)) at day -3 (d-3) before farrowing, day 18 </w:t>
      </w:r>
      <w:r w:rsidRPr="0072612E">
        <w:rPr>
          <w:rFonts w:ascii="Times New Roman" w:hAnsi="Times New Roman" w:cs="Times New Roman"/>
          <w:color w:val="000000" w:themeColor="text1"/>
          <w:kern w:val="24"/>
          <w:lang w:val="en-US"/>
        </w:rPr>
        <w:t>±</w:t>
      </w:r>
      <w:r w:rsidRPr="0072612E">
        <w:rPr>
          <w:rFonts w:ascii="Times New Roman" w:hAnsi="Times New Roman" w:cs="Times New Roman"/>
          <w:lang w:val="en-US"/>
        </w:rPr>
        <w:t xml:space="preserve"> 1 day (d18) </w:t>
      </w:r>
      <w:r w:rsidRPr="00564AA4">
        <w:rPr>
          <w:rFonts w:ascii="Times New Roman" w:hAnsi="Times New Roman" w:cs="Times New Roman"/>
          <w:lang w:val="en-US"/>
        </w:rPr>
        <w:t>p.p</w:t>
      </w:r>
      <w:r w:rsidRPr="0072612E">
        <w:rPr>
          <w:rFonts w:ascii="Times New Roman" w:hAnsi="Times New Roman" w:cs="Times New Roman"/>
          <w:i/>
          <w:lang w:val="en-US"/>
        </w:rPr>
        <w:t>.</w:t>
      </w:r>
      <w:r w:rsidRPr="0072612E">
        <w:rPr>
          <w:rFonts w:ascii="Times New Roman" w:hAnsi="Times New Roman" w:cs="Times New Roman"/>
          <w:lang w:val="en-US"/>
        </w:rPr>
        <w:t xml:space="preserve"> an day 40 (d40) after insemination fed the same gestation/lactation diet at d-3 and d18 in lactation 2 and fed lactation/gestation diet with different levels of </w:t>
      </w:r>
      <w:proofErr w:type="spellStart"/>
      <w:r w:rsidRPr="0072612E">
        <w:rPr>
          <w:rFonts w:ascii="Times New Roman" w:hAnsi="Times New Roman" w:cs="Times New Roman"/>
          <w:lang w:val="en-US"/>
        </w:rPr>
        <w:t>Zearalenone</w:t>
      </w:r>
      <w:proofErr w:type="spellEnd"/>
      <w:r w:rsidRPr="0072612E">
        <w:rPr>
          <w:rFonts w:ascii="Times New Roman" w:hAnsi="Times New Roman" w:cs="Times New Roman"/>
          <w:lang w:val="en-US"/>
        </w:rPr>
        <w:t xml:space="preserve"> (targeted concentration CON = 0 ZEN/kg feed, ZEN1 = 250 ZEN/kg feed, ZEN 2 = 500 µg ZEN/kg feed) in lactation 1 and gest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876"/>
        <w:gridCol w:w="754"/>
        <w:gridCol w:w="2526"/>
        <w:gridCol w:w="2910"/>
      </w:tblGrid>
      <w:tr w:rsidR="00955A31" w:rsidRPr="0072612E" w:rsidTr="005D463A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 xml:space="preserve">Glutamate-dehydrogenase </w:t>
            </w:r>
          </w:p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[µ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kat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jugated bilirubin [µ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Lactation 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3 (0.03 | 0.0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9 (0.16 | 5.39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3 (0.03 |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4 (0.60 | 5.39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4 (0.03 | 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0 (0.32 | 17.40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1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4609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3 (0.03 | 0.2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2 (0.65 | 1.98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3 (0.03 |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11 (0.70 | 2.05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4 (0.03 | 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06 (0.69 | 5.41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2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88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esta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4 (0.03 | 0.1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0 (0.59 | 1.52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5 (0.03 |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0 (0.62 | 1.14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5 (0.4 |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82 (0.56 | 1.48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520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Lactation 2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4 (0.03 | 0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10 (0.86 | 1.95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4 (0.03 |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17 (0.65 | 1.66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4 (0.03 | 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23 (0.70 | 2.24)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4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3528</w:t>
            </w:r>
          </w:p>
        </w:tc>
      </w:tr>
    </w:tbl>
    <w:p w:rsidR="00955A31" w:rsidRDefault="00955A31" w:rsidP="00955A31">
      <w:pPr>
        <w:rPr>
          <w:lang w:val="en-US"/>
        </w:rPr>
        <w:sectPr w:rsidR="00955A31" w:rsidSect="0027722F">
          <w:type w:val="continuous"/>
          <w:pgSz w:w="11906" w:h="16838"/>
          <w:pgMar w:top="1417" w:right="1417" w:bottom="1134" w:left="1417" w:header="720" w:footer="720" w:gutter="0"/>
          <w:cols w:space="720"/>
          <w:docGrid w:linePitch="360" w:charSpace="-2049"/>
        </w:sectPr>
      </w:pPr>
    </w:p>
    <w:p w:rsidR="00955A31" w:rsidRPr="0072612E" w:rsidRDefault="00955A31" w:rsidP="00955A31">
      <w:pPr>
        <w:jc w:val="both"/>
        <w:rPr>
          <w:lang w:val="en-US"/>
        </w:rPr>
      </w:pPr>
      <w:r w:rsidRPr="0072612E">
        <w:rPr>
          <w:rFonts w:ascii="Times New Roman" w:hAnsi="Times New Roman"/>
          <w:lang w:val="en-US"/>
        </w:rPr>
        <w:lastRenderedPageBreak/>
        <w:t>Table S3</w:t>
      </w:r>
      <w:r w:rsidRPr="0072612E">
        <w:rPr>
          <w:rFonts w:ascii="Times New Roman" w:hAnsi="Times New Roman" w:cs="Times New Roman"/>
          <w:lang w:val="en-US"/>
        </w:rPr>
        <w:t>: Parameters of energy metabolism of sows (</w:t>
      </w:r>
      <w:proofErr w:type="spellStart"/>
      <w:r w:rsidRPr="0072612E">
        <w:rPr>
          <w:rFonts w:ascii="Times New Roman" w:hAnsi="Times New Roman" w:cs="Times New Roman"/>
          <w:lang w:val="en-US"/>
        </w:rPr>
        <w:t>LSmeans</w:t>
      </w:r>
      <w:proofErr w:type="spellEnd"/>
      <w:r w:rsidRPr="0072612E">
        <w:rPr>
          <w:rFonts w:ascii="Times New Roman" w:hAnsi="Times New Roman" w:cs="Times New Roman"/>
          <w:lang w:val="en-US"/>
        </w:rPr>
        <w:t xml:space="preserve"> ± SE) at day -3 (d-3) before farrowing, day 18 </w:t>
      </w:r>
      <w:r w:rsidRPr="0072612E">
        <w:rPr>
          <w:rFonts w:ascii="Times New Roman" w:hAnsi="Times New Roman" w:cs="Times New Roman"/>
          <w:color w:val="000000" w:themeColor="text1"/>
          <w:kern w:val="24"/>
          <w:lang w:val="en-US"/>
        </w:rPr>
        <w:t>±</w:t>
      </w:r>
      <w:r w:rsidRPr="0072612E">
        <w:rPr>
          <w:rFonts w:ascii="Times New Roman" w:hAnsi="Times New Roman" w:cs="Times New Roman"/>
          <w:lang w:val="en-US"/>
        </w:rPr>
        <w:t xml:space="preserve"> 1 day (d18) </w:t>
      </w:r>
      <w:r w:rsidRPr="00564AA4">
        <w:rPr>
          <w:rFonts w:ascii="Times New Roman" w:hAnsi="Times New Roman" w:cs="Times New Roman"/>
          <w:lang w:val="en-US"/>
        </w:rPr>
        <w:t>p.p</w:t>
      </w:r>
      <w:r w:rsidRPr="0072612E">
        <w:rPr>
          <w:rFonts w:ascii="Times New Roman" w:hAnsi="Times New Roman" w:cs="Times New Roman"/>
          <w:i/>
          <w:lang w:val="en-US"/>
        </w:rPr>
        <w:t>.</w:t>
      </w:r>
      <w:r w:rsidRPr="0072612E">
        <w:rPr>
          <w:rFonts w:ascii="Times New Roman" w:hAnsi="Times New Roman" w:cs="Times New Roman"/>
          <w:lang w:val="en-US"/>
        </w:rPr>
        <w:t xml:space="preserve"> an day 40 (d40) after insemination fed the same gestation/lactation diet at d-3 and d18 in lactation 2 and fed lactation/gestation diet with different levels of </w:t>
      </w:r>
      <w:proofErr w:type="spellStart"/>
      <w:r w:rsidRPr="0072612E">
        <w:rPr>
          <w:rFonts w:ascii="Times New Roman" w:hAnsi="Times New Roman" w:cs="Times New Roman"/>
          <w:lang w:val="en-US"/>
        </w:rPr>
        <w:t>Zearalenone</w:t>
      </w:r>
      <w:proofErr w:type="spellEnd"/>
      <w:r w:rsidRPr="0072612E">
        <w:rPr>
          <w:rFonts w:ascii="Times New Roman" w:hAnsi="Times New Roman" w:cs="Times New Roman"/>
          <w:lang w:val="en-US"/>
        </w:rPr>
        <w:t xml:space="preserve"> (targeted concentration CON = 0 ZEN/kg feed, ZEN1 = 250 ZEN/kg feed, ZEN 2 = 500 µg ZEN/kg feed) in lactation 1 and gestation. </w:t>
      </w:r>
      <w:r w:rsidRPr="0072612E">
        <w:rPr>
          <w:rFonts w:ascii="Times New Roman" w:hAnsi="Times New Roman" w:cs="Times New Roman"/>
          <w:szCs w:val="24"/>
          <w:lang w:val="en-US"/>
        </w:rPr>
        <w:t>Different superscripts indicate significant differences.</w:t>
      </w:r>
    </w:p>
    <w:p w:rsidR="00955A31" w:rsidRPr="0072612E" w:rsidRDefault="00955A31" w:rsidP="00955A31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"/>
        <w:gridCol w:w="482"/>
        <w:gridCol w:w="1157"/>
        <w:gridCol w:w="1460"/>
        <w:gridCol w:w="1844"/>
        <w:gridCol w:w="1686"/>
        <w:gridCol w:w="2176"/>
      </w:tblGrid>
      <w:tr w:rsidR="00955A31" w:rsidRPr="00C576C7" w:rsidTr="005D463A">
        <w:trPr>
          <w:cantSplit/>
          <w:trHeight w:val="36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lucose [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Triglycerides [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holesterol [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Non-esterified fatty acids [µ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Lactation 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75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4 ± 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79 ± 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33.36 ± 44.01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83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7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36.95 ± 45.00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21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2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80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55.96 ± 44.9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17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22 ± 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68 ± 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67.54 ± 45.5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13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18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62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85.46 ± 45.6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18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23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61 ±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61.38 ± 45.75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esta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59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3 ± 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64 ± 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01.00 ± 45.55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59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6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7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80.81 ± 45.81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.43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42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77 ±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12.33 ± 46.56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lastRenderedPageBreak/>
              <w:t>Lactation 2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75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45 ± 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05 ± 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17.01 ± 45.55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63 ± 0.09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4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0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368.65 ± 45.82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77 ± 0.10</w:t>
            </w:r>
            <w:r w:rsidRPr="0072612E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34 ± 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09 ± 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46.59 ± 48.42</w:t>
            </w:r>
          </w:p>
        </w:tc>
      </w:tr>
      <w:tr w:rsidR="00955A31" w:rsidRPr="0072612E" w:rsidTr="005D463A"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955A31" w:rsidRPr="0072612E" w:rsidTr="005D463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72612E">
              <w:rPr>
                <w:rFonts w:ascii="Times New Roman" w:hAnsi="Times New Roman"/>
                <w:b/>
                <w:lang w:val="en-US"/>
              </w:rPr>
              <w:t>&lt;0</w:t>
            </w:r>
            <w:r w:rsidRPr="0072612E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72612E">
              <w:rPr>
                <w:rFonts w:ascii="Times New Roman" w:hAnsi="Times New Roman"/>
                <w:b/>
                <w:lang w:val="en-US"/>
              </w:rPr>
              <w:t>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955A31" w:rsidRPr="0072612E" w:rsidTr="005D46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213</w:t>
            </w:r>
          </w:p>
        </w:tc>
      </w:tr>
      <w:tr w:rsidR="00955A31" w:rsidRPr="0072612E" w:rsidTr="005D463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roup*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7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714</w:t>
            </w:r>
          </w:p>
        </w:tc>
      </w:tr>
    </w:tbl>
    <w:p w:rsidR="00955A31" w:rsidRDefault="00955A31" w:rsidP="00955A31">
      <w:pPr>
        <w:rPr>
          <w:lang w:val="en-US"/>
        </w:rPr>
        <w:sectPr w:rsidR="00955A31" w:rsidSect="0027722F">
          <w:type w:val="continuous"/>
          <w:pgSz w:w="11906" w:h="16838"/>
          <w:pgMar w:top="1417" w:right="1417" w:bottom="1134" w:left="1417" w:header="720" w:footer="720" w:gutter="0"/>
          <w:cols w:space="720"/>
          <w:docGrid w:linePitch="360" w:charSpace="-2049"/>
        </w:sectPr>
      </w:pPr>
    </w:p>
    <w:p w:rsidR="00955A31" w:rsidRPr="0072612E" w:rsidRDefault="00955A31" w:rsidP="00955A31">
      <w:pPr>
        <w:jc w:val="both"/>
        <w:rPr>
          <w:lang w:val="en-US"/>
        </w:rPr>
      </w:pPr>
      <w:r w:rsidRPr="0072612E">
        <w:rPr>
          <w:rFonts w:ascii="Times New Roman" w:hAnsi="Times New Roman" w:cs="Times New Roman"/>
          <w:lang w:val="en-US"/>
        </w:rPr>
        <w:lastRenderedPageBreak/>
        <w:t>Table S4: Parameters of electrolyte metabolism of sows (</w:t>
      </w:r>
      <w:proofErr w:type="spellStart"/>
      <w:r w:rsidRPr="0072612E">
        <w:rPr>
          <w:rFonts w:ascii="Times New Roman" w:hAnsi="Times New Roman" w:cs="Times New Roman"/>
          <w:lang w:val="en-US"/>
        </w:rPr>
        <w:t>LSmeans</w:t>
      </w:r>
      <w:proofErr w:type="spellEnd"/>
      <w:r w:rsidRPr="0072612E">
        <w:rPr>
          <w:rFonts w:ascii="Times New Roman" w:hAnsi="Times New Roman" w:cs="Times New Roman"/>
          <w:lang w:val="en-US"/>
        </w:rPr>
        <w:t xml:space="preserve"> ± SE) at day -3 (d-3) before farrowing, day 18 </w:t>
      </w:r>
      <w:r w:rsidRPr="0072612E">
        <w:rPr>
          <w:rFonts w:ascii="Times New Roman" w:hAnsi="Times New Roman" w:cs="Times New Roman"/>
          <w:color w:val="000000" w:themeColor="text1"/>
          <w:kern w:val="24"/>
          <w:lang w:val="en-US"/>
        </w:rPr>
        <w:t>±</w:t>
      </w:r>
      <w:r w:rsidRPr="0072612E">
        <w:rPr>
          <w:rFonts w:ascii="Times New Roman" w:hAnsi="Times New Roman" w:cs="Times New Roman"/>
          <w:lang w:val="en-US"/>
        </w:rPr>
        <w:t xml:space="preserve"> 1 day (d18) </w:t>
      </w:r>
      <w:r w:rsidRPr="00564AA4">
        <w:rPr>
          <w:rFonts w:ascii="Times New Roman" w:hAnsi="Times New Roman" w:cs="Times New Roman"/>
          <w:lang w:val="en-US"/>
        </w:rPr>
        <w:t>p.p</w:t>
      </w:r>
      <w:r w:rsidRPr="0072612E">
        <w:rPr>
          <w:rFonts w:ascii="Times New Roman" w:hAnsi="Times New Roman" w:cs="Times New Roman"/>
          <w:i/>
          <w:lang w:val="en-US"/>
        </w:rPr>
        <w:t>.</w:t>
      </w:r>
      <w:r w:rsidRPr="0072612E">
        <w:rPr>
          <w:rFonts w:ascii="Times New Roman" w:hAnsi="Times New Roman" w:cs="Times New Roman"/>
          <w:lang w:val="en-US"/>
        </w:rPr>
        <w:t xml:space="preserve"> an day 40 (d40) after insemination fed the same gestation/lactation diet at d-3 and d18 in lactation 2 and fed lactation/gestation diet with different levels of </w:t>
      </w:r>
      <w:proofErr w:type="spellStart"/>
      <w:r w:rsidRPr="0072612E">
        <w:rPr>
          <w:rFonts w:ascii="Times New Roman" w:hAnsi="Times New Roman" w:cs="Times New Roman"/>
          <w:lang w:val="en-US"/>
        </w:rPr>
        <w:t>Zearalenone</w:t>
      </w:r>
      <w:proofErr w:type="spellEnd"/>
      <w:r w:rsidRPr="0072612E">
        <w:rPr>
          <w:rFonts w:ascii="Times New Roman" w:hAnsi="Times New Roman" w:cs="Times New Roman"/>
          <w:lang w:val="en-US"/>
        </w:rPr>
        <w:t xml:space="preserve"> (targeted concentration CON = 0 ZEN/kg feed, ZEN1 = 250 ZEN/kg feed, ZEN 2 = 500 µg ZEN/kg feed) in lactation 1 and gestation. </w:t>
      </w:r>
      <w:r w:rsidRPr="0072612E">
        <w:rPr>
          <w:rFonts w:ascii="Times New Roman" w:hAnsi="Times New Roman" w:cs="Times New Roman"/>
          <w:szCs w:val="24"/>
          <w:lang w:val="en-US"/>
        </w:rPr>
        <w:t>Different superscripts indicate significant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"/>
        <w:gridCol w:w="482"/>
        <w:gridCol w:w="1157"/>
        <w:gridCol w:w="1385"/>
        <w:gridCol w:w="1352"/>
        <w:gridCol w:w="1466"/>
        <w:gridCol w:w="1375"/>
        <w:gridCol w:w="1588"/>
      </w:tblGrid>
      <w:tr w:rsidR="00955A31" w:rsidRPr="0072612E" w:rsidTr="005D463A">
        <w:trPr>
          <w:trHeight w:val="36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hloride [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Sodium [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otassium [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alcium [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hosphorus [</w:t>
            </w:r>
            <w:proofErr w:type="spellStart"/>
            <w:r w:rsidRPr="0072612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72612E">
              <w:rPr>
                <w:rFonts w:ascii="Times New Roman" w:hAnsi="Times New Roman" w:cs="Times New Roman"/>
                <w:lang w:val="en-US"/>
              </w:rPr>
              <w:t>/L]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Lactation 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14.90 ± 0.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8.56 ± 0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29 ± 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42 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30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15.08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8.53 ±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2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4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27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13.78 ± 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7.66 ± 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22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44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34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13.90 ± 0.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9.45 ± 0.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81 ± 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73 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50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13.05 ±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9.15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89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7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50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12.99 ± 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8.80 ± 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5.05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69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44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estation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05.09 ± 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2.04 ± 0.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87 ± 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60 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02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05.01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1.91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9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6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05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05.29 ± 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2.09 ± 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89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61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98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Lactation 2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955A31" w:rsidRPr="0072612E" w:rsidRDefault="00955A31" w:rsidP="005D463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07.77 ± 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4.86 ± 0.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59 ± 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59 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74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07.00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4.33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65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6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70 ± 0.04</w:t>
            </w:r>
          </w:p>
        </w:tc>
      </w:tr>
      <w:tr w:rsidR="00955A31" w:rsidRPr="0072612E" w:rsidTr="005D463A">
        <w:trPr>
          <w:cantSplit/>
          <w:trHeight w:val="36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:rsidR="00955A31" w:rsidRPr="0072612E" w:rsidRDefault="00955A31" w:rsidP="005D463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ZEN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04.65 ± 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42.78 ± 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4.55 ± 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2.58 ± 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1.75 ± 0.05</w:t>
            </w:r>
          </w:p>
        </w:tc>
      </w:tr>
      <w:tr w:rsidR="00955A31" w:rsidRPr="0072612E" w:rsidTr="005D463A">
        <w:trPr>
          <w:trHeight w:val="244"/>
        </w:trPr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955A31" w:rsidRPr="0072612E" w:rsidTr="005D463A">
        <w:trPr>
          <w:trHeight w:val="2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da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612E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955A31" w:rsidRPr="0072612E" w:rsidTr="005D463A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074</w:t>
            </w:r>
          </w:p>
        </w:tc>
      </w:tr>
      <w:tr w:rsidR="00955A31" w:rsidRPr="0072612E" w:rsidTr="005D463A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group*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3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9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4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A31" w:rsidRPr="0072612E" w:rsidRDefault="00955A31" w:rsidP="005D46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12E">
              <w:rPr>
                <w:rFonts w:ascii="Times New Roman" w:hAnsi="Times New Roman" w:cs="Times New Roman"/>
                <w:lang w:val="en-US"/>
              </w:rPr>
              <w:t>0.6273</w:t>
            </w:r>
          </w:p>
        </w:tc>
      </w:tr>
    </w:tbl>
    <w:p w:rsidR="00955A31" w:rsidRPr="0072612E" w:rsidRDefault="00955A31" w:rsidP="00955A31">
      <w:pPr>
        <w:rPr>
          <w:lang w:val="en-US"/>
        </w:rPr>
      </w:pPr>
    </w:p>
    <w:p w:rsidR="00415212" w:rsidRDefault="00955A31">
      <w:bookmarkStart w:id="0" w:name="_GoBack"/>
      <w:bookmarkEnd w:id="0"/>
    </w:p>
    <w:sectPr w:rsidR="00415212" w:rsidSect="0027722F">
      <w:type w:val="continuous"/>
      <w:pgSz w:w="11906" w:h="16838"/>
      <w:pgMar w:top="1417" w:right="1417" w:bottom="1134" w:left="1417" w:header="720" w:footer="720" w:gutter="0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A31"/>
    <w:rsid w:val="0000065F"/>
    <w:rsid w:val="000029FA"/>
    <w:rsid w:val="00003781"/>
    <w:rsid w:val="00004912"/>
    <w:rsid w:val="00006AE9"/>
    <w:rsid w:val="00023422"/>
    <w:rsid w:val="00023D29"/>
    <w:rsid w:val="00024FF1"/>
    <w:rsid w:val="0002629B"/>
    <w:rsid w:val="0002711D"/>
    <w:rsid w:val="000304CD"/>
    <w:rsid w:val="00034AD3"/>
    <w:rsid w:val="0003738C"/>
    <w:rsid w:val="00040B14"/>
    <w:rsid w:val="0004181B"/>
    <w:rsid w:val="00042E62"/>
    <w:rsid w:val="0004606D"/>
    <w:rsid w:val="00050BE4"/>
    <w:rsid w:val="00051004"/>
    <w:rsid w:val="00051B25"/>
    <w:rsid w:val="0005518E"/>
    <w:rsid w:val="000567B5"/>
    <w:rsid w:val="00057148"/>
    <w:rsid w:val="0006083A"/>
    <w:rsid w:val="00060C6C"/>
    <w:rsid w:val="00061C0E"/>
    <w:rsid w:val="000658B7"/>
    <w:rsid w:val="00065920"/>
    <w:rsid w:val="00072FCF"/>
    <w:rsid w:val="000747BF"/>
    <w:rsid w:val="00074A2C"/>
    <w:rsid w:val="000755AC"/>
    <w:rsid w:val="00075820"/>
    <w:rsid w:val="00075CD1"/>
    <w:rsid w:val="00080147"/>
    <w:rsid w:val="00081EB9"/>
    <w:rsid w:val="00084717"/>
    <w:rsid w:val="00085CEA"/>
    <w:rsid w:val="000871D9"/>
    <w:rsid w:val="000873D9"/>
    <w:rsid w:val="000923A9"/>
    <w:rsid w:val="00095259"/>
    <w:rsid w:val="00095803"/>
    <w:rsid w:val="00096E50"/>
    <w:rsid w:val="000A13C6"/>
    <w:rsid w:val="000A1D89"/>
    <w:rsid w:val="000A502F"/>
    <w:rsid w:val="000A56A9"/>
    <w:rsid w:val="000A7155"/>
    <w:rsid w:val="000A783E"/>
    <w:rsid w:val="000A7C73"/>
    <w:rsid w:val="000B312B"/>
    <w:rsid w:val="000B4E90"/>
    <w:rsid w:val="000B4EFE"/>
    <w:rsid w:val="000B5B58"/>
    <w:rsid w:val="000B61E2"/>
    <w:rsid w:val="000B6C80"/>
    <w:rsid w:val="000B74C0"/>
    <w:rsid w:val="000C066C"/>
    <w:rsid w:val="000C0BCB"/>
    <w:rsid w:val="000C12D8"/>
    <w:rsid w:val="000C1509"/>
    <w:rsid w:val="000C4DA1"/>
    <w:rsid w:val="000C5056"/>
    <w:rsid w:val="000D23B2"/>
    <w:rsid w:val="000D2447"/>
    <w:rsid w:val="000D2EFC"/>
    <w:rsid w:val="000D3FF7"/>
    <w:rsid w:val="000D480E"/>
    <w:rsid w:val="000D5B1C"/>
    <w:rsid w:val="000E0A19"/>
    <w:rsid w:val="000E1B6F"/>
    <w:rsid w:val="000E219F"/>
    <w:rsid w:val="000E2606"/>
    <w:rsid w:val="000E4297"/>
    <w:rsid w:val="000E556C"/>
    <w:rsid w:val="000E58EF"/>
    <w:rsid w:val="000E6BF5"/>
    <w:rsid w:val="000F0D74"/>
    <w:rsid w:val="000F1577"/>
    <w:rsid w:val="000F5890"/>
    <w:rsid w:val="000F5B63"/>
    <w:rsid w:val="001019C1"/>
    <w:rsid w:val="00101A44"/>
    <w:rsid w:val="001030BA"/>
    <w:rsid w:val="0010472C"/>
    <w:rsid w:val="00105633"/>
    <w:rsid w:val="00105A61"/>
    <w:rsid w:val="00105ACD"/>
    <w:rsid w:val="00120727"/>
    <w:rsid w:val="00121ED0"/>
    <w:rsid w:val="00124C57"/>
    <w:rsid w:val="001257ED"/>
    <w:rsid w:val="00126048"/>
    <w:rsid w:val="00126077"/>
    <w:rsid w:val="001270A9"/>
    <w:rsid w:val="0013020D"/>
    <w:rsid w:val="00132030"/>
    <w:rsid w:val="00133DA0"/>
    <w:rsid w:val="00134657"/>
    <w:rsid w:val="00137512"/>
    <w:rsid w:val="001403F5"/>
    <w:rsid w:val="0014450E"/>
    <w:rsid w:val="0014517D"/>
    <w:rsid w:val="0014587A"/>
    <w:rsid w:val="00147099"/>
    <w:rsid w:val="0014740C"/>
    <w:rsid w:val="00150457"/>
    <w:rsid w:val="00150627"/>
    <w:rsid w:val="0015121B"/>
    <w:rsid w:val="00151BC7"/>
    <w:rsid w:val="00154230"/>
    <w:rsid w:val="00154D53"/>
    <w:rsid w:val="00155C87"/>
    <w:rsid w:val="00160B1B"/>
    <w:rsid w:val="00162051"/>
    <w:rsid w:val="00163173"/>
    <w:rsid w:val="0016408C"/>
    <w:rsid w:val="00165D8B"/>
    <w:rsid w:val="001663E9"/>
    <w:rsid w:val="00166BFF"/>
    <w:rsid w:val="00167F85"/>
    <w:rsid w:val="00172B63"/>
    <w:rsid w:val="001744A4"/>
    <w:rsid w:val="00174885"/>
    <w:rsid w:val="00176E99"/>
    <w:rsid w:val="00177477"/>
    <w:rsid w:val="0017794B"/>
    <w:rsid w:val="001816A0"/>
    <w:rsid w:val="001818D2"/>
    <w:rsid w:val="001821BE"/>
    <w:rsid w:val="0018265D"/>
    <w:rsid w:val="00182972"/>
    <w:rsid w:val="00184CD5"/>
    <w:rsid w:val="00186E36"/>
    <w:rsid w:val="00186F15"/>
    <w:rsid w:val="0018718F"/>
    <w:rsid w:val="00190EFA"/>
    <w:rsid w:val="001937B8"/>
    <w:rsid w:val="00193F41"/>
    <w:rsid w:val="0019491C"/>
    <w:rsid w:val="00194D0E"/>
    <w:rsid w:val="001A15C2"/>
    <w:rsid w:val="001A22EE"/>
    <w:rsid w:val="001A376C"/>
    <w:rsid w:val="001A5029"/>
    <w:rsid w:val="001A5DB0"/>
    <w:rsid w:val="001A5E31"/>
    <w:rsid w:val="001A6C87"/>
    <w:rsid w:val="001A72DE"/>
    <w:rsid w:val="001B06FC"/>
    <w:rsid w:val="001B2434"/>
    <w:rsid w:val="001B5715"/>
    <w:rsid w:val="001B5B19"/>
    <w:rsid w:val="001B723E"/>
    <w:rsid w:val="001C01AA"/>
    <w:rsid w:val="001C0A1B"/>
    <w:rsid w:val="001C0C66"/>
    <w:rsid w:val="001C1C92"/>
    <w:rsid w:val="001C28AC"/>
    <w:rsid w:val="001C4418"/>
    <w:rsid w:val="001C61D9"/>
    <w:rsid w:val="001C7610"/>
    <w:rsid w:val="001C7DBA"/>
    <w:rsid w:val="001D0BCC"/>
    <w:rsid w:val="001D6C60"/>
    <w:rsid w:val="001D7611"/>
    <w:rsid w:val="001E0A18"/>
    <w:rsid w:val="001E4675"/>
    <w:rsid w:val="001E7735"/>
    <w:rsid w:val="001F4D47"/>
    <w:rsid w:val="0020169A"/>
    <w:rsid w:val="00201B40"/>
    <w:rsid w:val="00202A78"/>
    <w:rsid w:val="00203A0F"/>
    <w:rsid w:val="0021048B"/>
    <w:rsid w:val="00210808"/>
    <w:rsid w:val="00211B4A"/>
    <w:rsid w:val="00211B5C"/>
    <w:rsid w:val="0021315A"/>
    <w:rsid w:val="00217411"/>
    <w:rsid w:val="00220832"/>
    <w:rsid w:val="002229CD"/>
    <w:rsid w:val="00223F9F"/>
    <w:rsid w:val="00227136"/>
    <w:rsid w:val="0023008A"/>
    <w:rsid w:val="00230176"/>
    <w:rsid w:val="00230255"/>
    <w:rsid w:val="00231AF5"/>
    <w:rsid w:val="00233DDA"/>
    <w:rsid w:val="00233E2F"/>
    <w:rsid w:val="00236248"/>
    <w:rsid w:val="002368DB"/>
    <w:rsid w:val="00237C2F"/>
    <w:rsid w:val="00240B72"/>
    <w:rsid w:val="00241DB0"/>
    <w:rsid w:val="00246C0E"/>
    <w:rsid w:val="00247E03"/>
    <w:rsid w:val="00250ED9"/>
    <w:rsid w:val="002532E2"/>
    <w:rsid w:val="002535DA"/>
    <w:rsid w:val="00254823"/>
    <w:rsid w:val="00255FB5"/>
    <w:rsid w:val="00256472"/>
    <w:rsid w:val="0026014F"/>
    <w:rsid w:val="0026020A"/>
    <w:rsid w:val="002615E6"/>
    <w:rsid w:val="00261A62"/>
    <w:rsid w:val="00261E65"/>
    <w:rsid w:val="00263666"/>
    <w:rsid w:val="00263994"/>
    <w:rsid w:val="00264DB6"/>
    <w:rsid w:val="00267E78"/>
    <w:rsid w:val="002728C4"/>
    <w:rsid w:val="00273DAB"/>
    <w:rsid w:val="00274985"/>
    <w:rsid w:val="002767ED"/>
    <w:rsid w:val="00280818"/>
    <w:rsid w:val="00281A5E"/>
    <w:rsid w:val="00283ADC"/>
    <w:rsid w:val="00287E61"/>
    <w:rsid w:val="00290D3C"/>
    <w:rsid w:val="002919F6"/>
    <w:rsid w:val="00292207"/>
    <w:rsid w:val="00293E13"/>
    <w:rsid w:val="0029510D"/>
    <w:rsid w:val="00295EB8"/>
    <w:rsid w:val="00296932"/>
    <w:rsid w:val="00296DA7"/>
    <w:rsid w:val="0029788F"/>
    <w:rsid w:val="002A29AF"/>
    <w:rsid w:val="002A2AF8"/>
    <w:rsid w:val="002A347A"/>
    <w:rsid w:val="002A5B23"/>
    <w:rsid w:val="002A6214"/>
    <w:rsid w:val="002A6632"/>
    <w:rsid w:val="002A689B"/>
    <w:rsid w:val="002A6D84"/>
    <w:rsid w:val="002A7C87"/>
    <w:rsid w:val="002B06FE"/>
    <w:rsid w:val="002B201D"/>
    <w:rsid w:val="002B424F"/>
    <w:rsid w:val="002B6749"/>
    <w:rsid w:val="002B74E1"/>
    <w:rsid w:val="002B79BC"/>
    <w:rsid w:val="002C0C56"/>
    <w:rsid w:val="002C0F05"/>
    <w:rsid w:val="002C15ED"/>
    <w:rsid w:val="002C3144"/>
    <w:rsid w:val="002C4F1B"/>
    <w:rsid w:val="002C533A"/>
    <w:rsid w:val="002C5E13"/>
    <w:rsid w:val="002D0997"/>
    <w:rsid w:val="002D167F"/>
    <w:rsid w:val="002D1CF9"/>
    <w:rsid w:val="002D2C57"/>
    <w:rsid w:val="002D360F"/>
    <w:rsid w:val="002D4A29"/>
    <w:rsid w:val="002D564C"/>
    <w:rsid w:val="002D651D"/>
    <w:rsid w:val="002E0250"/>
    <w:rsid w:val="002E05BB"/>
    <w:rsid w:val="002E202B"/>
    <w:rsid w:val="002E25D8"/>
    <w:rsid w:val="002E384F"/>
    <w:rsid w:val="002E5634"/>
    <w:rsid w:val="002E6326"/>
    <w:rsid w:val="002E6B03"/>
    <w:rsid w:val="002E785B"/>
    <w:rsid w:val="002E78E9"/>
    <w:rsid w:val="002F2463"/>
    <w:rsid w:val="002F2C42"/>
    <w:rsid w:val="002F2D05"/>
    <w:rsid w:val="002F37E2"/>
    <w:rsid w:val="002F4C85"/>
    <w:rsid w:val="002F716C"/>
    <w:rsid w:val="002F7959"/>
    <w:rsid w:val="00303F6F"/>
    <w:rsid w:val="003044D3"/>
    <w:rsid w:val="003053BF"/>
    <w:rsid w:val="003109C5"/>
    <w:rsid w:val="003122F2"/>
    <w:rsid w:val="003131EC"/>
    <w:rsid w:val="00313EA2"/>
    <w:rsid w:val="00313F5F"/>
    <w:rsid w:val="00317191"/>
    <w:rsid w:val="00317B62"/>
    <w:rsid w:val="00317B90"/>
    <w:rsid w:val="00320E85"/>
    <w:rsid w:val="00322B3D"/>
    <w:rsid w:val="00323C3E"/>
    <w:rsid w:val="00326965"/>
    <w:rsid w:val="00326A2D"/>
    <w:rsid w:val="00327FD3"/>
    <w:rsid w:val="00332310"/>
    <w:rsid w:val="00337B13"/>
    <w:rsid w:val="0034320D"/>
    <w:rsid w:val="003444EB"/>
    <w:rsid w:val="00345889"/>
    <w:rsid w:val="003458CD"/>
    <w:rsid w:val="00346A01"/>
    <w:rsid w:val="00346A58"/>
    <w:rsid w:val="0035149F"/>
    <w:rsid w:val="003530B2"/>
    <w:rsid w:val="0036029A"/>
    <w:rsid w:val="0036141E"/>
    <w:rsid w:val="00364B96"/>
    <w:rsid w:val="0036513B"/>
    <w:rsid w:val="0036633D"/>
    <w:rsid w:val="00372313"/>
    <w:rsid w:val="00373115"/>
    <w:rsid w:val="0037578A"/>
    <w:rsid w:val="003763E6"/>
    <w:rsid w:val="00380A61"/>
    <w:rsid w:val="0038144E"/>
    <w:rsid w:val="00381A99"/>
    <w:rsid w:val="00381C70"/>
    <w:rsid w:val="0038326B"/>
    <w:rsid w:val="00383E22"/>
    <w:rsid w:val="00384584"/>
    <w:rsid w:val="0038536C"/>
    <w:rsid w:val="003854E4"/>
    <w:rsid w:val="00387CDB"/>
    <w:rsid w:val="00391B18"/>
    <w:rsid w:val="00393196"/>
    <w:rsid w:val="00395AF9"/>
    <w:rsid w:val="00395FA3"/>
    <w:rsid w:val="003962F2"/>
    <w:rsid w:val="003A3162"/>
    <w:rsid w:val="003A3AC1"/>
    <w:rsid w:val="003A55F7"/>
    <w:rsid w:val="003A58C1"/>
    <w:rsid w:val="003A6372"/>
    <w:rsid w:val="003A6C7B"/>
    <w:rsid w:val="003B14C9"/>
    <w:rsid w:val="003B1BB2"/>
    <w:rsid w:val="003B1C3E"/>
    <w:rsid w:val="003B2ACF"/>
    <w:rsid w:val="003B3779"/>
    <w:rsid w:val="003B3FF9"/>
    <w:rsid w:val="003B48D2"/>
    <w:rsid w:val="003B4925"/>
    <w:rsid w:val="003B597B"/>
    <w:rsid w:val="003C0523"/>
    <w:rsid w:val="003C053D"/>
    <w:rsid w:val="003C3505"/>
    <w:rsid w:val="003C67A5"/>
    <w:rsid w:val="003C7D27"/>
    <w:rsid w:val="003D3F10"/>
    <w:rsid w:val="003D48CD"/>
    <w:rsid w:val="003D50CA"/>
    <w:rsid w:val="003D6581"/>
    <w:rsid w:val="003D6E63"/>
    <w:rsid w:val="003D6F5C"/>
    <w:rsid w:val="003E222E"/>
    <w:rsid w:val="003E3249"/>
    <w:rsid w:val="003E485A"/>
    <w:rsid w:val="003E4A30"/>
    <w:rsid w:val="003E5323"/>
    <w:rsid w:val="003F0D06"/>
    <w:rsid w:val="003F318C"/>
    <w:rsid w:val="003F36BC"/>
    <w:rsid w:val="003F3EE4"/>
    <w:rsid w:val="003F4E03"/>
    <w:rsid w:val="003F5BB5"/>
    <w:rsid w:val="003F77C3"/>
    <w:rsid w:val="004017C3"/>
    <w:rsid w:val="0040276F"/>
    <w:rsid w:val="00403321"/>
    <w:rsid w:val="00403C7B"/>
    <w:rsid w:val="00404AEE"/>
    <w:rsid w:val="0040612A"/>
    <w:rsid w:val="00411096"/>
    <w:rsid w:val="00420733"/>
    <w:rsid w:val="00420871"/>
    <w:rsid w:val="004218B5"/>
    <w:rsid w:val="00421958"/>
    <w:rsid w:val="004247AC"/>
    <w:rsid w:val="00424997"/>
    <w:rsid w:val="00430AD7"/>
    <w:rsid w:val="00431456"/>
    <w:rsid w:val="00434012"/>
    <w:rsid w:val="00435A6A"/>
    <w:rsid w:val="00437F17"/>
    <w:rsid w:val="00441214"/>
    <w:rsid w:val="00441358"/>
    <w:rsid w:val="0044254D"/>
    <w:rsid w:val="00444FA1"/>
    <w:rsid w:val="00446547"/>
    <w:rsid w:val="004508F4"/>
    <w:rsid w:val="00453132"/>
    <w:rsid w:val="004538E5"/>
    <w:rsid w:val="0045470D"/>
    <w:rsid w:val="00455BCB"/>
    <w:rsid w:val="00461050"/>
    <w:rsid w:val="004618E7"/>
    <w:rsid w:val="00462A69"/>
    <w:rsid w:val="00464030"/>
    <w:rsid w:val="00465846"/>
    <w:rsid w:val="00466013"/>
    <w:rsid w:val="00467971"/>
    <w:rsid w:val="00475F51"/>
    <w:rsid w:val="0047625F"/>
    <w:rsid w:val="00482969"/>
    <w:rsid w:val="00483DA8"/>
    <w:rsid w:val="004844C0"/>
    <w:rsid w:val="004846D7"/>
    <w:rsid w:val="00484922"/>
    <w:rsid w:val="004862A5"/>
    <w:rsid w:val="00486E7F"/>
    <w:rsid w:val="00490B0D"/>
    <w:rsid w:val="004962EE"/>
    <w:rsid w:val="004A0F0E"/>
    <w:rsid w:val="004A105E"/>
    <w:rsid w:val="004A199D"/>
    <w:rsid w:val="004A1C83"/>
    <w:rsid w:val="004A43A5"/>
    <w:rsid w:val="004A4BD6"/>
    <w:rsid w:val="004A58D0"/>
    <w:rsid w:val="004A5B17"/>
    <w:rsid w:val="004A64F4"/>
    <w:rsid w:val="004A6E00"/>
    <w:rsid w:val="004A7A3D"/>
    <w:rsid w:val="004B0395"/>
    <w:rsid w:val="004B135B"/>
    <w:rsid w:val="004B2FDD"/>
    <w:rsid w:val="004B4B2A"/>
    <w:rsid w:val="004B5446"/>
    <w:rsid w:val="004B549F"/>
    <w:rsid w:val="004B7457"/>
    <w:rsid w:val="004C0CC0"/>
    <w:rsid w:val="004C2E6F"/>
    <w:rsid w:val="004C7BA9"/>
    <w:rsid w:val="004D0757"/>
    <w:rsid w:val="004D1415"/>
    <w:rsid w:val="004D2253"/>
    <w:rsid w:val="004D2AA2"/>
    <w:rsid w:val="004D5558"/>
    <w:rsid w:val="004D567D"/>
    <w:rsid w:val="004D6950"/>
    <w:rsid w:val="004D7CBE"/>
    <w:rsid w:val="004E070A"/>
    <w:rsid w:val="004F0426"/>
    <w:rsid w:val="004F0F57"/>
    <w:rsid w:val="004F185B"/>
    <w:rsid w:val="004F1B06"/>
    <w:rsid w:val="004F592E"/>
    <w:rsid w:val="004F5B67"/>
    <w:rsid w:val="004F70A3"/>
    <w:rsid w:val="0050024F"/>
    <w:rsid w:val="005017F9"/>
    <w:rsid w:val="005028B8"/>
    <w:rsid w:val="00503960"/>
    <w:rsid w:val="0050460A"/>
    <w:rsid w:val="00513A6B"/>
    <w:rsid w:val="00514C32"/>
    <w:rsid w:val="00521193"/>
    <w:rsid w:val="00524F5E"/>
    <w:rsid w:val="005251A2"/>
    <w:rsid w:val="00526B59"/>
    <w:rsid w:val="005270DA"/>
    <w:rsid w:val="00527838"/>
    <w:rsid w:val="005279F3"/>
    <w:rsid w:val="00527D6F"/>
    <w:rsid w:val="0053117F"/>
    <w:rsid w:val="00531D93"/>
    <w:rsid w:val="00531E8A"/>
    <w:rsid w:val="00531EFC"/>
    <w:rsid w:val="00537A50"/>
    <w:rsid w:val="005401F3"/>
    <w:rsid w:val="00540F85"/>
    <w:rsid w:val="00544965"/>
    <w:rsid w:val="0054501A"/>
    <w:rsid w:val="005471F7"/>
    <w:rsid w:val="00547B9E"/>
    <w:rsid w:val="00551736"/>
    <w:rsid w:val="00552703"/>
    <w:rsid w:val="00552AFC"/>
    <w:rsid w:val="00553080"/>
    <w:rsid w:val="00556A3F"/>
    <w:rsid w:val="0056158A"/>
    <w:rsid w:val="00562A7B"/>
    <w:rsid w:val="00564466"/>
    <w:rsid w:val="00566C6D"/>
    <w:rsid w:val="00571ADD"/>
    <w:rsid w:val="00572A30"/>
    <w:rsid w:val="00573B0D"/>
    <w:rsid w:val="00577139"/>
    <w:rsid w:val="00577D4B"/>
    <w:rsid w:val="00580EB2"/>
    <w:rsid w:val="00582A85"/>
    <w:rsid w:val="00583187"/>
    <w:rsid w:val="005851EA"/>
    <w:rsid w:val="00585ED1"/>
    <w:rsid w:val="0059258F"/>
    <w:rsid w:val="00594BA9"/>
    <w:rsid w:val="005A2C20"/>
    <w:rsid w:val="005A2DF4"/>
    <w:rsid w:val="005A322C"/>
    <w:rsid w:val="005A33DF"/>
    <w:rsid w:val="005A37B3"/>
    <w:rsid w:val="005A44EF"/>
    <w:rsid w:val="005A5A2E"/>
    <w:rsid w:val="005B25F8"/>
    <w:rsid w:val="005B4ED9"/>
    <w:rsid w:val="005B59D3"/>
    <w:rsid w:val="005B6BA5"/>
    <w:rsid w:val="005B6BEA"/>
    <w:rsid w:val="005C059A"/>
    <w:rsid w:val="005C2FEF"/>
    <w:rsid w:val="005C4321"/>
    <w:rsid w:val="005C5686"/>
    <w:rsid w:val="005C73F5"/>
    <w:rsid w:val="005D0E59"/>
    <w:rsid w:val="005D45A0"/>
    <w:rsid w:val="005D48A1"/>
    <w:rsid w:val="005D6F91"/>
    <w:rsid w:val="005D746D"/>
    <w:rsid w:val="005D7B4A"/>
    <w:rsid w:val="005E0CD4"/>
    <w:rsid w:val="005E1258"/>
    <w:rsid w:val="005E1C13"/>
    <w:rsid w:val="005E5FE7"/>
    <w:rsid w:val="005E70DD"/>
    <w:rsid w:val="005E7318"/>
    <w:rsid w:val="005E7621"/>
    <w:rsid w:val="005F0BE9"/>
    <w:rsid w:val="005F21D8"/>
    <w:rsid w:val="005F57EF"/>
    <w:rsid w:val="005F5F27"/>
    <w:rsid w:val="005F5F41"/>
    <w:rsid w:val="005F64AE"/>
    <w:rsid w:val="005F7E2C"/>
    <w:rsid w:val="00600A6A"/>
    <w:rsid w:val="0060448E"/>
    <w:rsid w:val="00604930"/>
    <w:rsid w:val="00605452"/>
    <w:rsid w:val="00607AC0"/>
    <w:rsid w:val="00607D37"/>
    <w:rsid w:val="00615615"/>
    <w:rsid w:val="00622F65"/>
    <w:rsid w:val="006240A2"/>
    <w:rsid w:val="0062443C"/>
    <w:rsid w:val="00627E90"/>
    <w:rsid w:val="00627FF6"/>
    <w:rsid w:val="00630E3A"/>
    <w:rsid w:val="00630F19"/>
    <w:rsid w:val="00632882"/>
    <w:rsid w:val="00636E9A"/>
    <w:rsid w:val="0064145C"/>
    <w:rsid w:val="00642408"/>
    <w:rsid w:val="006434C7"/>
    <w:rsid w:val="00645509"/>
    <w:rsid w:val="00645DE7"/>
    <w:rsid w:val="00646888"/>
    <w:rsid w:val="00647E8F"/>
    <w:rsid w:val="00650BEA"/>
    <w:rsid w:val="0065334F"/>
    <w:rsid w:val="00653E0B"/>
    <w:rsid w:val="006541B0"/>
    <w:rsid w:val="00654FA1"/>
    <w:rsid w:val="006562A9"/>
    <w:rsid w:val="00657B1C"/>
    <w:rsid w:val="00657B90"/>
    <w:rsid w:val="00657F34"/>
    <w:rsid w:val="006625D6"/>
    <w:rsid w:val="0066317D"/>
    <w:rsid w:val="00666882"/>
    <w:rsid w:val="00666DD0"/>
    <w:rsid w:val="006673C5"/>
    <w:rsid w:val="006678D9"/>
    <w:rsid w:val="00671BC1"/>
    <w:rsid w:val="00671D33"/>
    <w:rsid w:val="006779B7"/>
    <w:rsid w:val="00677F23"/>
    <w:rsid w:val="00677F76"/>
    <w:rsid w:val="00682393"/>
    <w:rsid w:val="00682F5C"/>
    <w:rsid w:val="00684C54"/>
    <w:rsid w:val="006851B8"/>
    <w:rsid w:val="0069093E"/>
    <w:rsid w:val="006922E1"/>
    <w:rsid w:val="00693425"/>
    <w:rsid w:val="006977BD"/>
    <w:rsid w:val="00697C42"/>
    <w:rsid w:val="006A0412"/>
    <w:rsid w:val="006A0A2F"/>
    <w:rsid w:val="006A0DE2"/>
    <w:rsid w:val="006A3424"/>
    <w:rsid w:val="006A444A"/>
    <w:rsid w:val="006A61E8"/>
    <w:rsid w:val="006B2A90"/>
    <w:rsid w:val="006B2AB2"/>
    <w:rsid w:val="006B3AEE"/>
    <w:rsid w:val="006B74B8"/>
    <w:rsid w:val="006B7A8F"/>
    <w:rsid w:val="006C1573"/>
    <w:rsid w:val="006C1666"/>
    <w:rsid w:val="006C6AFE"/>
    <w:rsid w:val="006C6D83"/>
    <w:rsid w:val="006D0F6A"/>
    <w:rsid w:val="006D472A"/>
    <w:rsid w:val="006D5D82"/>
    <w:rsid w:val="006D62C1"/>
    <w:rsid w:val="006E0305"/>
    <w:rsid w:val="006E41B6"/>
    <w:rsid w:val="006E43BB"/>
    <w:rsid w:val="006E59B3"/>
    <w:rsid w:val="006E5A6A"/>
    <w:rsid w:val="006E6E4C"/>
    <w:rsid w:val="006F0CB8"/>
    <w:rsid w:val="006F1298"/>
    <w:rsid w:val="006F16B8"/>
    <w:rsid w:val="006F3F34"/>
    <w:rsid w:val="006F5CC6"/>
    <w:rsid w:val="006F7926"/>
    <w:rsid w:val="006F7CE7"/>
    <w:rsid w:val="007018BB"/>
    <w:rsid w:val="0070248F"/>
    <w:rsid w:val="00704223"/>
    <w:rsid w:val="00706147"/>
    <w:rsid w:val="0071013F"/>
    <w:rsid w:val="0071036D"/>
    <w:rsid w:val="007119AF"/>
    <w:rsid w:val="007133E9"/>
    <w:rsid w:val="00713B03"/>
    <w:rsid w:val="00713FB2"/>
    <w:rsid w:val="0071424B"/>
    <w:rsid w:val="00714B52"/>
    <w:rsid w:val="00714D45"/>
    <w:rsid w:val="0071612F"/>
    <w:rsid w:val="00716BEF"/>
    <w:rsid w:val="007224AF"/>
    <w:rsid w:val="00722D7A"/>
    <w:rsid w:val="00724353"/>
    <w:rsid w:val="0072462A"/>
    <w:rsid w:val="00724631"/>
    <w:rsid w:val="00724CE4"/>
    <w:rsid w:val="00724D27"/>
    <w:rsid w:val="0072566C"/>
    <w:rsid w:val="00725E8E"/>
    <w:rsid w:val="00730317"/>
    <w:rsid w:val="007319FD"/>
    <w:rsid w:val="00731E6D"/>
    <w:rsid w:val="007344E9"/>
    <w:rsid w:val="00735EBE"/>
    <w:rsid w:val="00737CDD"/>
    <w:rsid w:val="007400DF"/>
    <w:rsid w:val="00740C0A"/>
    <w:rsid w:val="007416E6"/>
    <w:rsid w:val="007418E0"/>
    <w:rsid w:val="0074512A"/>
    <w:rsid w:val="00745269"/>
    <w:rsid w:val="00745AB2"/>
    <w:rsid w:val="00746F72"/>
    <w:rsid w:val="00751DFC"/>
    <w:rsid w:val="00752235"/>
    <w:rsid w:val="00753B3E"/>
    <w:rsid w:val="007609F0"/>
    <w:rsid w:val="007643F9"/>
    <w:rsid w:val="00764575"/>
    <w:rsid w:val="00764F53"/>
    <w:rsid w:val="007657A8"/>
    <w:rsid w:val="00766D34"/>
    <w:rsid w:val="00770DB4"/>
    <w:rsid w:val="007710A3"/>
    <w:rsid w:val="00773491"/>
    <w:rsid w:val="007771F3"/>
    <w:rsid w:val="00777D57"/>
    <w:rsid w:val="00780127"/>
    <w:rsid w:val="00780421"/>
    <w:rsid w:val="0078154C"/>
    <w:rsid w:val="00781923"/>
    <w:rsid w:val="00783080"/>
    <w:rsid w:val="00783A69"/>
    <w:rsid w:val="00790A10"/>
    <w:rsid w:val="0079365B"/>
    <w:rsid w:val="00794670"/>
    <w:rsid w:val="007959D5"/>
    <w:rsid w:val="00796EBD"/>
    <w:rsid w:val="007A1A57"/>
    <w:rsid w:val="007A3A44"/>
    <w:rsid w:val="007A4355"/>
    <w:rsid w:val="007A5CFD"/>
    <w:rsid w:val="007A6709"/>
    <w:rsid w:val="007A67FC"/>
    <w:rsid w:val="007B5C98"/>
    <w:rsid w:val="007B7447"/>
    <w:rsid w:val="007B7C31"/>
    <w:rsid w:val="007B7C73"/>
    <w:rsid w:val="007C13CB"/>
    <w:rsid w:val="007C3946"/>
    <w:rsid w:val="007C4AB7"/>
    <w:rsid w:val="007C7BA2"/>
    <w:rsid w:val="007D13A8"/>
    <w:rsid w:val="007D5F3B"/>
    <w:rsid w:val="007E11FF"/>
    <w:rsid w:val="007E2DB2"/>
    <w:rsid w:val="007E2E5A"/>
    <w:rsid w:val="007E5E31"/>
    <w:rsid w:val="007E6A91"/>
    <w:rsid w:val="007F04B0"/>
    <w:rsid w:val="007F1BE2"/>
    <w:rsid w:val="007F1E71"/>
    <w:rsid w:val="007F2164"/>
    <w:rsid w:val="007F2540"/>
    <w:rsid w:val="007F4559"/>
    <w:rsid w:val="007F4773"/>
    <w:rsid w:val="007F692A"/>
    <w:rsid w:val="007F796A"/>
    <w:rsid w:val="0080006C"/>
    <w:rsid w:val="008031F2"/>
    <w:rsid w:val="00803BE1"/>
    <w:rsid w:val="00805D7C"/>
    <w:rsid w:val="00806D6C"/>
    <w:rsid w:val="00811E80"/>
    <w:rsid w:val="008139A5"/>
    <w:rsid w:val="00813F8C"/>
    <w:rsid w:val="008144DA"/>
    <w:rsid w:val="00814AE5"/>
    <w:rsid w:val="008152DB"/>
    <w:rsid w:val="00815F30"/>
    <w:rsid w:val="00821F1B"/>
    <w:rsid w:val="008300D6"/>
    <w:rsid w:val="008311AB"/>
    <w:rsid w:val="00831995"/>
    <w:rsid w:val="008325D0"/>
    <w:rsid w:val="008339EF"/>
    <w:rsid w:val="00834245"/>
    <w:rsid w:val="00834C25"/>
    <w:rsid w:val="00835334"/>
    <w:rsid w:val="0083567E"/>
    <w:rsid w:val="008362FE"/>
    <w:rsid w:val="008403BF"/>
    <w:rsid w:val="00841FBF"/>
    <w:rsid w:val="008440CD"/>
    <w:rsid w:val="008444EC"/>
    <w:rsid w:val="008457FE"/>
    <w:rsid w:val="00847296"/>
    <w:rsid w:val="00851D98"/>
    <w:rsid w:val="00851FB2"/>
    <w:rsid w:val="00852EAE"/>
    <w:rsid w:val="00853712"/>
    <w:rsid w:val="00857264"/>
    <w:rsid w:val="00862821"/>
    <w:rsid w:val="0086356D"/>
    <w:rsid w:val="00863FCB"/>
    <w:rsid w:val="0086620C"/>
    <w:rsid w:val="00866E13"/>
    <w:rsid w:val="00870788"/>
    <w:rsid w:val="00870CDC"/>
    <w:rsid w:val="008734F5"/>
    <w:rsid w:val="0087446A"/>
    <w:rsid w:val="00874D86"/>
    <w:rsid w:val="008767FD"/>
    <w:rsid w:val="00877092"/>
    <w:rsid w:val="0087773C"/>
    <w:rsid w:val="008840F6"/>
    <w:rsid w:val="00884A9A"/>
    <w:rsid w:val="00890535"/>
    <w:rsid w:val="0089257D"/>
    <w:rsid w:val="00892AD6"/>
    <w:rsid w:val="00894A52"/>
    <w:rsid w:val="00895B8A"/>
    <w:rsid w:val="00895FA5"/>
    <w:rsid w:val="00896286"/>
    <w:rsid w:val="008963B9"/>
    <w:rsid w:val="00896774"/>
    <w:rsid w:val="00897545"/>
    <w:rsid w:val="00897AD8"/>
    <w:rsid w:val="008A0364"/>
    <w:rsid w:val="008A1807"/>
    <w:rsid w:val="008B0505"/>
    <w:rsid w:val="008B1082"/>
    <w:rsid w:val="008B6D6A"/>
    <w:rsid w:val="008B6EEA"/>
    <w:rsid w:val="008B7289"/>
    <w:rsid w:val="008B7A68"/>
    <w:rsid w:val="008C1928"/>
    <w:rsid w:val="008C3659"/>
    <w:rsid w:val="008C40C5"/>
    <w:rsid w:val="008C4340"/>
    <w:rsid w:val="008C481E"/>
    <w:rsid w:val="008C5813"/>
    <w:rsid w:val="008C582C"/>
    <w:rsid w:val="008C611D"/>
    <w:rsid w:val="008C7918"/>
    <w:rsid w:val="008D03B5"/>
    <w:rsid w:val="008D13D4"/>
    <w:rsid w:val="008D13E5"/>
    <w:rsid w:val="008D247B"/>
    <w:rsid w:val="008D3CDA"/>
    <w:rsid w:val="008D57CB"/>
    <w:rsid w:val="008D6033"/>
    <w:rsid w:val="008D6DE4"/>
    <w:rsid w:val="008D7360"/>
    <w:rsid w:val="008E10E2"/>
    <w:rsid w:val="008E280D"/>
    <w:rsid w:val="008E2DF0"/>
    <w:rsid w:val="008E3A23"/>
    <w:rsid w:val="008E3E4A"/>
    <w:rsid w:val="008E46A6"/>
    <w:rsid w:val="008E4E78"/>
    <w:rsid w:val="008E61FC"/>
    <w:rsid w:val="008E64DF"/>
    <w:rsid w:val="008E73D4"/>
    <w:rsid w:val="008F0759"/>
    <w:rsid w:val="008F0B27"/>
    <w:rsid w:val="008F19C3"/>
    <w:rsid w:val="008F403A"/>
    <w:rsid w:val="008F4305"/>
    <w:rsid w:val="00900439"/>
    <w:rsid w:val="00904E5F"/>
    <w:rsid w:val="00905107"/>
    <w:rsid w:val="00907168"/>
    <w:rsid w:val="00910E66"/>
    <w:rsid w:val="00911BD3"/>
    <w:rsid w:val="0091662F"/>
    <w:rsid w:val="00920051"/>
    <w:rsid w:val="00921C59"/>
    <w:rsid w:val="0092238E"/>
    <w:rsid w:val="009227F8"/>
    <w:rsid w:val="00922B0E"/>
    <w:rsid w:val="00926339"/>
    <w:rsid w:val="009269E1"/>
    <w:rsid w:val="00926C96"/>
    <w:rsid w:val="00927363"/>
    <w:rsid w:val="009275AD"/>
    <w:rsid w:val="009324F6"/>
    <w:rsid w:val="0093268A"/>
    <w:rsid w:val="009336CF"/>
    <w:rsid w:val="00933D58"/>
    <w:rsid w:val="00935178"/>
    <w:rsid w:val="0093716F"/>
    <w:rsid w:val="00937FBB"/>
    <w:rsid w:val="009412DC"/>
    <w:rsid w:val="00941F83"/>
    <w:rsid w:val="00942607"/>
    <w:rsid w:val="0094322E"/>
    <w:rsid w:val="00943894"/>
    <w:rsid w:val="00945F3B"/>
    <w:rsid w:val="009522F2"/>
    <w:rsid w:val="00952C0B"/>
    <w:rsid w:val="00953872"/>
    <w:rsid w:val="0095416C"/>
    <w:rsid w:val="0095484B"/>
    <w:rsid w:val="00955959"/>
    <w:rsid w:val="00955A31"/>
    <w:rsid w:val="009566BA"/>
    <w:rsid w:val="00957F67"/>
    <w:rsid w:val="00960068"/>
    <w:rsid w:val="0096043F"/>
    <w:rsid w:val="0096422C"/>
    <w:rsid w:val="00965869"/>
    <w:rsid w:val="00965E3D"/>
    <w:rsid w:val="0096642E"/>
    <w:rsid w:val="00971F6C"/>
    <w:rsid w:val="0097266F"/>
    <w:rsid w:val="00974EBE"/>
    <w:rsid w:val="009770A7"/>
    <w:rsid w:val="00981139"/>
    <w:rsid w:val="009813BF"/>
    <w:rsid w:val="00982207"/>
    <w:rsid w:val="0098320B"/>
    <w:rsid w:val="0098586B"/>
    <w:rsid w:val="0098687B"/>
    <w:rsid w:val="00990C31"/>
    <w:rsid w:val="00992C2F"/>
    <w:rsid w:val="00994EE3"/>
    <w:rsid w:val="009A198E"/>
    <w:rsid w:val="009A4960"/>
    <w:rsid w:val="009A5FED"/>
    <w:rsid w:val="009A64DC"/>
    <w:rsid w:val="009A6AA4"/>
    <w:rsid w:val="009A6D39"/>
    <w:rsid w:val="009A7461"/>
    <w:rsid w:val="009A7CDC"/>
    <w:rsid w:val="009B134B"/>
    <w:rsid w:val="009B1C93"/>
    <w:rsid w:val="009B25FE"/>
    <w:rsid w:val="009B4F4F"/>
    <w:rsid w:val="009C020F"/>
    <w:rsid w:val="009C1EF3"/>
    <w:rsid w:val="009C62F3"/>
    <w:rsid w:val="009C66BA"/>
    <w:rsid w:val="009C67C3"/>
    <w:rsid w:val="009C6D3C"/>
    <w:rsid w:val="009D02EB"/>
    <w:rsid w:val="009D1B2B"/>
    <w:rsid w:val="009D22AE"/>
    <w:rsid w:val="009D2C3B"/>
    <w:rsid w:val="009D2D3C"/>
    <w:rsid w:val="009D4FF2"/>
    <w:rsid w:val="009D5B4E"/>
    <w:rsid w:val="009D5B6B"/>
    <w:rsid w:val="009D6A8A"/>
    <w:rsid w:val="009D6FB9"/>
    <w:rsid w:val="009D7145"/>
    <w:rsid w:val="009D7437"/>
    <w:rsid w:val="009E1869"/>
    <w:rsid w:val="009E18AB"/>
    <w:rsid w:val="009E190A"/>
    <w:rsid w:val="009E3867"/>
    <w:rsid w:val="009E43EB"/>
    <w:rsid w:val="009E6ACC"/>
    <w:rsid w:val="009F07E5"/>
    <w:rsid w:val="00A01E24"/>
    <w:rsid w:val="00A029BB"/>
    <w:rsid w:val="00A030AB"/>
    <w:rsid w:val="00A057CE"/>
    <w:rsid w:val="00A05D39"/>
    <w:rsid w:val="00A072EC"/>
    <w:rsid w:val="00A07424"/>
    <w:rsid w:val="00A07DF2"/>
    <w:rsid w:val="00A123B1"/>
    <w:rsid w:val="00A13017"/>
    <w:rsid w:val="00A14D53"/>
    <w:rsid w:val="00A24D31"/>
    <w:rsid w:val="00A27ED0"/>
    <w:rsid w:val="00A329DF"/>
    <w:rsid w:val="00A35C75"/>
    <w:rsid w:val="00A40D24"/>
    <w:rsid w:val="00A42A1D"/>
    <w:rsid w:val="00A42EBB"/>
    <w:rsid w:val="00A47C32"/>
    <w:rsid w:val="00A47CDA"/>
    <w:rsid w:val="00A5002D"/>
    <w:rsid w:val="00A557C8"/>
    <w:rsid w:val="00A5595A"/>
    <w:rsid w:val="00A56A3D"/>
    <w:rsid w:val="00A56C7E"/>
    <w:rsid w:val="00A608C8"/>
    <w:rsid w:val="00A61484"/>
    <w:rsid w:val="00A64830"/>
    <w:rsid w:val="00A70770"/>
    <w:rsid w:val="00A71A72"/>
    <w:rsid w:val="00A71AB9"/>
    <w:rsid w:val="00A72A05"/>
    <w:rsid w:val="00A72B33"/>
    <w:rsid w:val="00A75624"/>
    <w:rsid w:val="00A75697"/>
    <w:rsid w:val="00A773ED"/>
    <w:rsid w:val="00A77BFC"/>
    <w:rsid w:val="00A87622"/>
    <w:rsid w:val="00A90D18"/>
    <w:rsid w:val="00A92CCF"/>
    <w:rsid w:val="00A93B3D"/>
    <w:rsid w:val="00A9437A"/>
    <w:rsid w:val="00A947F3"/>
    <w:rsid w:val="00A9693A"/>
    <w:rsid w:val="00AA0B13"/>
    <w:rsid w:val="00AA1ED0"/>
    <w:rsid w:val="00AB0315"/>
    <w:rsid w:val="00AB1EB8"/>
    <w:rsid w:val="00AB3F01"/>
    <w:rsid w:val="00AB64B4"/>
    <w:rsid w:val="00AB73E4"/>
    <w:rsid w:val="00AB76C4"/>
    <w:rsid w:val="00AC37FE"/>
    <w:rsid w:val="00AD0024"/>
    <w:rsid w:val="00AD0EAF"/>
    <w:rsid w:val="00AD198E"/>
    <w:rsid w:val="00AD2695"/>
    <w:rsid w:val="00AD4524"/>
    <w:rsid w:val="00AD5CF3"/>
    <w:rsid w:val="00AE15B0"/>
    <w:rsid w:val="00AE1AA2"/>
    <w:rsid w:val="00AE1FEC"/>
    <w:rsid w:val="00AE402C"/>
    <w:rsid w:val="00AE4B31"/>
    <w:rsid w:val="00AE7C09"/>
    <w:rsid w:val="00AF0143"/>
    <w:rsid w:val="00AF0609"/>
    <w:rsid w:val="00AF5DC1"/>
    <w:rsid w:val="00B003B9"/>
    <w:rsid w:val="00B02E5F"/>
    <w:rsid w:val="00B03D02"/>
    <w:rsid w:val="00B05421"/>
    <w:rsid w:val="00B059DB"/>
    <w:rsid w:val="00B066EF"/>
    <w:rsid w:val="00B06FA8"/>
    <w:rsid w:val="00B07452"/>
    <w:rsid w:val="00B131F1"/>
    <w:rsid w:val="00B14E3A"/>
    <w:rsid w:val="00B159E3"/>
    <w:rsid w:val="00B166EF"/>
    <w:rsid w:val="00B171DE"/>
    <w:rsid w:val="00B20828"/>
    <w:rsid w:val="00B20A1E"/>
    <w:rsid w:val="00B21141"/>
    <w:rsid w:val="00B21C7C"/>
    <w:rsid w:val="00B227C2"/>
    <w:rsid w:val="00B23549"/>
    <w:rsid w:val="00B2414F"/>
    <w:rsid w:val="00B27A95"/>
    <w:rsid w:val="00B312A1"/>
    <w:rsid w:val="00B31AF7"/>
    <w:rsid w:val="00B32D40"/>
    <w:rsid w:val="00B3489D"/>
    <w:rsid w:val="00B349F3"/>
    <w:rsid w:val="00B3581E"/>
    <w:rsid w:val="00B4051B"/>
    <w:rsid w:val="00B4161F"/>
    <w:rsid w:val="00B43142"/>
    <w:rsid w:val="00B44F52"/>
    <w:rsid w:val="00B457F4"/>
    <w:rsid w:val="00B45E28"/>
    <w:rsid w:val="00B46029"/>
    <w:rsid w:val="00B46517"/>
    <w:rsid w:val="00B5113E"/>
    <w:rsid w:val="00B5600D"/>
    <w:rsid w:val="00B56128"/>
    <w:rsid w:val="00B56433"/>
    <w:rsid w:val="00B57E23"/>
    <w:rsid w:val="00B609CE"/>
    <w:rsid w:val="00B625F5"/>
    <w:rsid w:val="00B62601"/>
    <w:rsid w:val="00B63D09"/>
    <w:rsid w:val="00B642B2"/>
    <w:rsid w:val="00B679C8"/>
    <w:rsid w:val="00B70598"/>
    <w:rsid w:val="00B73340"/>
    <w:rsid w:val="00B867AF"/>
    <w:rsid w:val="00B87400"/>
    <w:rsid w:val="00B905AC"/>
    <w:rsid w:val="00B90D2F"/>
    <w:rsid w:val="00B914D8"/>
    <w:rsid w:val="00B921E0"/>
    <w:rsid w:val="00B92555"/>
    <w:rsid w:val="00B93543"/>
    <w:rsid w:val="00B944B0"/>
    <w:rsid w:val="00B957CC"/>
    <w:rsid w:val="00B95CC9"/>
    <w:rsid w:val="00BA0F14"/>
    <w:rsid w:val="00BA4152"/>
    <w:rsid w:val="00BA4CA6"/>
    <w:rsid w:val="00BA66EB"/>
    <w:rsid w:val="00BB0F87"/>
    <w:rsid w:val="00BB2215"/>
    <w:rsid w:val="00BB30CC"/>
    <w:rsid w:val="00BB36EB"/>
    <w:rsid w:val="00BB5B10"/>
    <w:rsid w:val="00BC14EE"/>
    <w:rsid w:val="00BC198A"/>
    <w:rsid w:val="00BC2174"/>
    <w:rsid w:val="00BC3614"/>
    <w:rsid w:val="00BC3E1A"/>
    <w:rsid w:val="00BC4929"/>
    <w:rsid w:val="00BC523C"/>
    <w:rsid w:val="00BC5562"/>
    <w:rsid w:val="00BC605B"/>
    <w:rsid w:val="00BC7A4E"/>
    <w:rsid w:val="00BD6A65"/>
    <w:rsid w:val="00BE0231"/>
    <w:rsid w:val="00BE1F42"/>
    <w:rsid w:val="00BF0CC3"/>
    <w:rsid w:val="00BF2748"/>
    <w:rsid w:val="00BF3A9E"/>
    <w:rsid w:val="00BF4942"/>
    <w:rsid w:val="00BF79D1"/>
    <w:rsid w:val="00BF7BA8"/>
    <w:rsid w:val="00BF7DA0"/>
    <w:rsid w:val="00C02551"/>
    <w:rsid w:val="00C02DEC"/>
    <w:rsid w:val="00C07153"/>
    <w:rsid w:val="00C07BF5"/>
    <w:rsid w:val="00C101F0"/>
    <w:rsid w:val="00C11B54"/>
    <w:rsid w:val="00C11C2A"/>
    <w:rsid w:val="00C11E9D"/>
    <w:rsid w:val="00C126DA"/>
    <w:rsid w:val="00C23F6F"/>
    <w:rsid w:val="00C260DD"/>
    <w:rsid w:val="00C27773"/>
    <w:rsid w:val="00C27D12"/>
    <w:rsid w:val="00C30115"/>
    <w:rsid w:val="00C31A3D"/>
    <w:rsid w:val="00C33D08"/>
    <w:rsid w:val="00C33E19"/>
    <w:rsid w:val="00C34DFC"/>
    <w:rsid w:val="00C351D0"/>
    <w:rsid w:val="00C36D14"/>
    <w:rsid w:val="00C375EC"/>
    <w:rsid w:val="00C40663"/>
    <w:rsid w:val="00C43780"/>
    <w:rsid w:val="00C467B5"/>
    <w:rsid w:val="00C46D75"/>
    <w:rsid w:val="00C53D5A"/>
    <w:rsid w:val="00C541E7"/>
    <w:rsid w:val="00C54A28"/>
    <w:rsid w:val="00C5650C"/>
    <w:rsid w:val="00C565F7"/>
    <w:rsid w:val="00C63F4D"/>
    <w:rsid w:val="00C6512C"/>
    <w:rsid w:val="00C6589E"/>
    <w:rsid w:val="00C6611B"/>
    <w:rsid w:val="00C664A4"/>
    <w:rsid w:val="00C66696"/>
    <w:rsid w:val="00C6754A"/>
    <w:rsid w:val="00C67811"/>
    <w:rsid w:val="00C678BF"/>
    <w:rsid w:val="00C720FB"/>
    <w:rsid w:val="00C7262E"/>
    <w:rsid w:val="00C740D0"/>
    <w:rsid w:val="00C76552"/>
    <w:rsid w:val="00C83368"/>
    <w:rsid w:val="00C85BE7"/>
    <w:rsid w:val="00C91A7F"/>
    <w:rsid w:val="00C93C50"/>
    <w:rsid w:val="00C95AEE"/>
    <w:rsid w:val="00C960F5"/>
    <w:rsid w:val="00C976DF"/>
    <w:rsid w:val="00CA3A86"/>
    <w:rsid w:val="00CA6898"/>
    <w:rsid w:val="00CB22CB"/>
    <w:rsid w:val="00CB2F40"/>
    <w:rsid w:val="00CB50AA"/>
    <w:rsid w:val="00CB7B3F"/>
    <w:rsid w:val="00CC0DB7"/>
    <w:rsid w:val="00CC5F81"/>
    <w:rsid w:val="00CC7032"/>
    <w:rsid w:val="00CC7EE4"/>
    <w:rsid w:val="00CD02B1"/>
    <w:rsid w:val="00CD0395"/>
    <w:rsid w:val="00CD3558"/>
    <w:rsid w:val="00CD5DE2"/>
    <w:rsid w:val="00CD5DEB"/>
    <w:rsid w:val="00CE2552"/>
    <w:rsid w:val="00CE483A"/>
    <w:rsid w:val="00CE78CB"/>
    <w:rsid w:val="00CF1D64"/>
    <w:rsid w:val="00CF1E74"/>
    <w:rsid w:val="00CF392C"/>
    <w:rsid w:val="00CF3DF9"/>
    <w:rsid w:val="00D02EA3"/>
    <w:rsid w:val="00D05085"/>
    <w:rsid w:val="00D05332"/>
    <w:rsid w:val="00D0619F"/>
    <w:rsid w:val="00D0681D"/>
    <w:rsid w:val="00D070BC"/>
    <w:rsid w:val="00D0720F"/>
    <w:rsid w:val="00D07DFA"/>
    <w:rsid w:val="00D10239"/>
    <w:rsid w:val="00D114BA"/>
    <w:rsid w:val="00D11BBD"/>
    <w:rsid w:val="00D13124"/>
    <w:rsid w:val="00D13C99"/>
    <w:rsid w:val="00D13FE7"/>
    <w:rsid w:val="00D15D5A"/>
    <w:rsid w:val="00D216E7"/>
    <w:rsid w:val="00D22B11"/>
    <w:rsid w:val="00D25F7D"/>
    <w:rsid w:val="00D26789"/>
    <w:rsid w:val="00D27865"/>
    <w:rsid w:val="00D300C8"/>
    <w:rsid w:val="00D3289F"/>
    <w:rsid w:val="00D342EB"/>
    <w:rsid w:val="00D34741"/>
    <w:rsid w:val="00D354A9"/>
    <w:rsid w:val="00D37643"/>
    <w:rsid w:val="00D408C6"/>
    <w:rsid w:val="00D416B6"/>
    <w:rsid w:val="00D420ED"/>
    <w:rsid w:val="00D43298"/>
    <w:rsid w:val="00D448A6"/>
    <w:rsid w:val="00D451A2"/>
    <w:rsid w:val="00D46C51"/>
    <w:rsid w:val="00D516EC"/>
    <w:rsid w:val="00D538C8"/>
    <w:rsid w:val="00D54FBC"/>
    <w:rsid w:val="00D57422"/>
    <w:rsid w:val="00D621B6"/>
    <w:rsid w:val="00D6266B"/>
    <w:rsid w:val="00D63F1C"/>
    <w:rsid w:val="00D64A57"/>
    <w:rsid w:val="00D65D1E"/>
    <w:rsid w:val="00D671C7"/>
    <w:rsid w:val="00D67CB0"/>
    <w:rsid w:val="00D70679"/>
    <w:rsid w:val="00D70B2E"/>
    <w:rsid w:val="00D73F6B"/>
    <w:rsid w:val="00D74817"/>
    <w:rsid w:val="00D80AFE"/>
    <w:rsid w:val="00D8181C"/>
    <w:rsid w:val="00D86970"/>
    <w:rsid w:val="00D94386"/>
    <w:rsid w:val="00D9447B"/>
    <w:rsid w:val="00D948E8"/>
    <w:rsid w:val="00D94A12"/>
    <w:rsid w:val="00D956E9"/>
    <w:rsid w:val="00DA28C4"/>
    <w:rsid w:val="00DA3CFD"/>
    <w:rsid w:val="00DA4B6B"/>
    <w:rsid w:val="00DA4FD0"/>
    <w:rsid w:val="00DB310C"/>
    <w:rsid w:val="00DB521D"/>
    <w:rsid w:val="00DB59F4"/>
    <w:rsid w:val="00DC05F5"/>
    <w:rsid w:val="00DC0647"/>
    <w:rsid w:val="00DC1229"/>
    <w:rsid w:val="00DC29AA"/>
    <w:rsid w:val="00DC4290"/>
    <w:rsid w:val="00DC476D"/>
    <w:rsid w:val="00DD32AD"/>
    <w:rsid w:val="00DD3DC5"/>
    <w:rsid w:val="00DD5BB9"/>
    <w:rsid w:val="00DE1D5C"/>
    <w:rsid w:val="00DE28C7"/>
    <w:rsid w:val="00DE722C"/>
    <w:rsid w:val="00DE7C29"/>
    <w:rsid w:val="00DF189C"/>
    <w:rsid w:val="00DF21F7"/>
    <w:rsid w:val="00DF2D8A"/>
    <w:rsid w:val="00DF340E"/>
    <w:rsid w:val="00DF3678"/>
    <w:rsid w:val="00DF4F9C"/>
    <w:rsid w:val="00DF6F03"/>
    <w:rsid w:val="00E00A62"/>
    <w:rsid w:val="00E014F9"/>
    <w:rsid w:val="00E03C47"/>
    <w:rsid w:val="00E04221"/>
    <w:rsid w:val="00E04872"/>
    <w:rsid w:val="00E05898"/>
    <w:rsid w:val="00E06FBB"/>
    <w:rsid w:val="00E07EB6"/>
    <w:rsid w:val="00E106B1"/>
    <w:rsid w:val="00E11AE7"/>
    <w:rsid w:val="00E12205"/>
    <w:rsid w:val="00E1370A"/>
    <w:rsid w:val="00E20DB8"/>
    <w:rsid w:val="00E212B3"/>
    <w:rsid w:val="00E219CC"/>
    <w:rsid w:val="00E21A28"/>
    <w:rsid w:val="00E228DA"/>
    <w:rsid w:val="00E22C63"/>
    <w:rsid w:val="00E26942"/>
    <w:rsid w:val="00E313B1"/>
    <w:rsid w:val="00E32DC5"/>
    <w:rsid w:val="00E34F2C"/>
    <w:rsid w:val="00E35034"/>
    <w:rsid w:val="00E3572E"/>
    <w:rsid w:val="00E36D8A"/>
    <w:rsid w:val="00E36EB4"/>
    <w:rsid w:val="00E40FC1"/>
    <w:rsid w:val="00E41E1B"/>
    <w:rsid w:val="00E43C09"/>
    <w:rsid w:val="00E43D8C"/>
    <w:rsid w:val="00E45DA6"/>
    <w:rsid w:val="00E46778"/>
    <w:rsid w:val="00E47B74"/>
    <w:rsid w:val="00E51A55"/>
    <w:rsid w:val="00E53D9C"/>
    <w:rsid w:val="00E54206"/>
    <w:rsid w:val="00E55906"/>
    <w:rsid w:val="00E63539"/>
    <w:rsid w:val="00E66268"/>
    <w:rsid w:val="00E67F83"/>
    <w:rsid w:val="00E706F5"/>
    <w:rsid w:val="00E70824"/>
    <w:rsid w:val="00E710DA"/>
    <w:rsid w:val="00E71E4D"/>
    <w:rsid w:val="00E770F2"/>
    <w:rsid w:val="00E81E9D"/>
    <w:rsid w:val="00E8204E"/>
    <w:rsid w:val="00E82E53"/>
    <w:rsid w:val="00E852BD"/>
    <w:rsid w:val="00E86C1B"/>
    <w:rsid w:val="00E9079E"/>
    <w:rsid w:val="00E95946"/>
    <w:rsid w:val="00E97153"/>
    <w:rsid w:val="00EA02AA"/>
    <w:rsid w:val="00EA0C42"/>
    <w:rsid w:val="00EA14C8"/>
    <w:rsid w:val="00EA3926"/>
    <w:rsid w:val="00EA4367"/>
    <w:rsid w:val="00EA5AD7"/>
    <w:rsid w:val="00EA793F"/>
    <w:rsid w:val="00EB042D"/>
    <w:rsid w:val="00EB059E"/>
    <w:rsid w:val="00EB0F41"/>
    <w:rsid w:val="00EB2CA5"/>
    <w:rsid w:val="00EB43DE"/>
    <w:rsid w:val="00EB580C"/>
    <w:rsid w:val="00EB6272"/>
    <w:rsid w:val="00EB727D"/>
    <w:rsid w:val="00EC1BA9"/>
    <w:rsid w:val="00EC1F15"/>
    <w:rsid w:val="00EC35A1"/>
    <w:rsid w:val="00EC4690"/>
    <w:rsid w:val="00EC79FE"/>
    <w:rsid w:val="00ED07E6"/>
    <w:rsid w:val="00ED1931"/>
    <w:rsid w:val="00ED2B3E"/>
    <w:rsid w:val="00ED3A8C"/>
    <w:rsid w:val="00ED4768"/>
    <w:rsid w:val="00ED7919"/>
    <w:rsid w:val="00EE1EF1"/>
    <w:rsid w:val="00EE27DA"/>
    <w:rsid w:val="00EE545B"/>
    <w:rsid w:val="00EF10DA"/>
    <w:rsid w:val="00EF409F"/>
    <w:rsid w:val="00EF6B60"/>
    <w:rsid w:val="00EF7317"/>
    <w:rsid w:val="00F00E6D"/>
    <w:rsid w:val="00F01078"/>
    <w:rsid w:val="00F0184E"/>
    <w:rsid w:val="00F108B4"/>
    <w:rsid w:val="00F14695"/>
    <w:rsid w:val="00F17582"/>
    <w:rsid w:val="00F17E69"/>
    <w:rsid w:val="00F21713"/>
    <w:rsid w:val="00F21991"/>
    <w:rsid w:val="00F21B36"/>
    <w:rsid w:val="00F2263A"/>
    <w:rsid w:val="00F227F2"/>
    <w:rsid w:val="00F24D5D"/>
    <w:rsid w:val="00F26243"/>
    <w:rsid w:val="00F26BE0"/>
    <w:rsid w:val="00F2713F"/>
    <w:rsid w:val="00F301F5"/>
    <w:rsid w:val="00F3277E"/>
    <w:rsid w:val="00F3606E"/>
    <w:rsid w:val="00F365F8"/>
    <w:rsid w:val="00F36783"/>
    <w:rsid w:val="00F37551"/>
    <w:rsid w:val="00F418EB"/>
    <w:rsid w:val="00F41CEF"/>
    <w:rsid w:val="00F4220A"/>
    <w:rsid w:val="00F44FE1"/>
    <w:rsid w:val="00F45219"/>
    <w:rsid w:val="00F461AF"/>
    <w:rsid w:val="00F466F6"/>
    <w:rsid w:val="00F51542"/>
    <w:rsid w:val="00F51DC9"/>
    <w:rsid w:val="00F53F1E"/>
    <w:rsid w:val="00F5595B"/>
    <w:rsid w:val="00F56F40"/>
    <w:rsid w:val="00F61002"/>
    <w:rsid w:val="00F64352"/>
    <w:rsid w:val="00F64542"/>
    <w:rsid w:val="00F65327"/>
    <w:rsid w:val="00F66ED9"/>
    <w:rsid w:val="00F67AF7"/>
    <w:rsid w:val="00F67B27"/>
    <w:rsid w:val="00F70B22"/>
    <w:rsid w:val="00F70EFD"/>
    <w:rsid w:val="00F70F91"/>
    <w:rsid w:val="00F755C3"/>
    <w:rsid w:val="00F763C7"/>
    <w:rsid w:val="00F76523"/>
    <w:rsid w:val="00F76DD4"/>
    <w:rsid w:val="00F80AC7"/>
    <w:rsid w:val="00F80ECA"/>
    <w:rsid w:val="00F811E5"/>
    <w:rsid w:val="00F812C8"/>
    <w:rsid w:val="00F81C84"/>
    <w:rsid w:val="00F84CA5"/>
    <w:rsid w:val="00F87924"/>
    <w:rsid w:val="00F91E1A"/>
    <w:rsid w:val="00F9308D"/>
    <w:rsid w:val="00F93B5F"/>
    <w:rsid w:val="00F94AE4"/>
    <w:rsid w:val="00FA1EE1"/>
    <w:rsid w:val="00FA2146"/>
    <w:rsid w:val="00FA3511"/>
    <w:rsid w:val="00FA390B"/>
    <w:rsid w:val="00FA56F4"/>
    <w:rsid w:val="00FA7CB7"/>
    <w:rsid w:val="00FB0CC0"/>
    <w:rsid w:val="00FB211C"/>
    <w:rsid w:val="00FB633B"/>
    <w:rsid w:val="00FB6C97"/>
    <w:rsid w:val="00FB7996"/>
    <w:rsid w:val="00FC1888"/>
    <w:rsid w:val="00FC7C15"/>
    <w:rsid w:val="00FD0668"/>
    <w:rsid w:val="00FD0A71"/>
    <w:rsid w:val="00FD13B5"/>
    <w:rsid w:val="00FD5BA0"/>
    <w:rsid w:val="00FD6767"/>
    <w:rsid w:val="00FE0639"/>
    <w:rsid w:val="00FE0C9F"/>
    <w:rsid w:val="00FE167C"/>
    <w:rsid w:val="00FE34FF"/>
    <w:rsid w:val="00FE3607"/>
    <w:rsid w:val="00FE3E5B"/>
    <w:rsid w:val="00FE4C16"/>
    <w:rsid w:val="00FE5836"/>
    <w:rsid w:val="00FE5F7F"/>
    <w:rsid w:val="00FF0791"/>
    <w:rsid w:val="00FF12AC"/>
    <w:rsid w:val="00FF24FA"/>
    <w:rsid w:val="00FF26D5"/>
    <w:rsid w:val="00FF3528"/>
    <w:rsid w:val="00FF6312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55A3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55A3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3</Words>
  <Characters>651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4-09-30T23:19:00Z</dcterms:created>
  <dcterms:modified xsi:type="dcterms:W3CDTF">2024-09-30T23:20:00Z</dcterms:modified>
</cp:coreProperties>
</file>